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16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643"/>
        <w:gridCol w:w="778"/>
        <w:gridCol w:w="782"/>
        <w:gridCol w:w="779"/>
        <w:gridCol w:w="783"/>
        <w:gridCol w:w="779"/>
        <w:gridCol w:w="787"/>
        <w:gridCol w:w="785"/>
        <w:gridCol w:w="782"/>
        <w:gridCol w:w="785"/>
        <w:gridCol w:w="781"/>
        <w:gridCol w:w="783"/>
        <w:gridCol w:w="781"/>
        <w:gridCol w:w="782"/>
        <w:gridCol w:w="786"/>
        <w:gridCol w:w="785"/>
        <w:gridCol w:w="782"/>
      </w:tblGrid>
      <w:tr w:rsidR="00E45616" w14:paraId="754680D5" w14:textId="77777777" w:rsidTr="007E126A">
        <w:trPr>
          <w:trHeight w:val="423"/>
        </w:trPr>
        <w:tc>
          <w:tcPr>
            <w:tcW w:w="3643" w:type="dxa"/>
            <w:tcBorders>
              <w:bottom w:val="single" w:sz="4" w:space="0" w:color="auto"/>
            </w:tcBorders>
            <w:vAlign w:val="center"/>
          </w:tcPr>
          <w:p w14:paraId="39DF1F43" w14:textId="77777777" w:rsidR="00E45616" w:rsidRPr="00AC45C8" w:rsidRDefault="00E45616" w:rsidP="00E45616">
            <w:pPr>
              <w:jc w:val="center"/>
              <w:rPr>
                <w:szCs w:val="24"/>
              </w:rPr>
            </w:pPr>
          </w:p>
        </w:tc>
        <w:tc>
          <w:tcPr>
            <w:tcW w:w="12520" w:type="dxa"/>
            <w:gridSpan w:val="16"/>
            <w:vAlign w:val="center"/>
          </w:tcPr>
          <w:p w14:paraId="722369DF" w14:textId="38E1E057" w:rsidR="00E45616" w:rsidRPr="00AC45C8" w:rsidRDefault="00E45616" w:rsidP="00E45616">
            <w:pPr>
              <w:jc w:val="center"/>
              <w:rPr>
                <w:szCs w:val="24"/>
              </w:rPr>
            </w:pPr>
            <w:r w:rsidRPr="00AC45C8">
              <w:rPr>
                <w:szCs w:val="24"/>
              </w:rPr>
              <w:t>Frequency</w:t>
            </w:r>
            <w:r w:rsidRPr="00AC45C8">
              <w:rPr>
                <w:rFonts w:hint="eastAsia"/>
                <w:szCs w:val="24"/>
              </w:rPr>
              <w:t xml:space="preserve"> </w:t>
            </w:r>
            <w:r w:rsidRPr="00AC45C8">
              <w:rPr>
                <w:szCs w:val="24"/>
              </w:rPr>
              <w:t>of ETCO2 use</w:t>
            </w:r>
          </w:p>
        </w:tc>
      </w:tr>
      <w:tr w:rsidR="00814FF8" w14:paraId="3D415158" w14:textId="77777777" w:rsidTr="007E126A">
        <w:tc>
          <w:tcPr>
            <w:tcW w:w="3643" w:type="dxa"/>
            <w:vMerge w:val="restart"/>
            <w:tcBorders>
              <w:tl2br w:val="single" w:sz="4" w:space="0" w:color="auto"/>
            </w:tcBorders>
            <w:vAlign w:val="center"/>
          </w:tcPr>
          <w:p w14:paraId="40BB2A95" w14:textId="08DEB8C3" w:rsidR="00814FF8" w:rsidRPr="001D1712" w:rsidRDefault="00814FF8" w:rsidP="00E45616">
            <w:pPr>
              <w:jc w:val="right"/>
              <w:rPr>
                <w:b/>
                <w:szCs w:val="24"/>
              </w:rPr>
            </w:pPr>
            <w:r w:rsidRPr="001D1712">
              <w:rPr>
                <w:b/>
                <w:szCs w:val="24"/>
              </w:rPr>
              <w:t xml:space="preserve"> Year</w:t>
            </w:r>
          </w:p>
          <w:p w14:paraId="2CC95EEB" w14:textId="7216FC78" w:rsidR="00814FF8" w:rsidRPr="001D1712" w:rsidRDefault="00814FF8" w:rsidP="00E45616">
            <w:pPr>
              <w:rPr>
                <w:b/>
                <w:szCs w:val="24"/>
              </w:rPr>
            </w:pPr>
            <w:r w:rsidRPr="001D1712">
              <w:rPr>
                <w:b/>
                <w:szCs w:val="24"/>
              </w:rPr>
              <w:t>Variable</w:t>
            </w:r>
            <w:r w:rsidR="005F21E4" w:rsidRPr="001D1712">
              <w:rPr>
                <w:b/>
                <w:szCs w:val="24"/>
              </w:rPr>
              <w:t>s</w:t>
            </w:r>
          </w:p>
        </w:tc>
        <w:tc>
          <w:tcPr>
            <w:tcW w:w="1560" w:type="dxa"/>
            <w:gridSpan w:val="2"/>
            <w:vAlign w:val="center"/>
          </w:tcPr>
          <w:p w14:paraId="444B3ACF" w14:textId="76A0B454" w:rsidR="00814FF8" w:rsidRPr="00AC45C8" w:rsidRDefault="00814FF8" w:rsidP="00E45616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2005</w:t>
            </w:r>
          </w:p>
        </w:tc>
        <w:tc>
          <w:tcPr>
            <w:tcW w:w="1562" w:type="dxa"/>
            <w:gridSpan w:val="2"/>
            <w:vAlign w:val="center"/>
          </w:tcPr>
          <w:p w14:paraId="151BDE16" w14:textId="1FA21A7F" w:rsidR="00814FF8" w:rsidRPr="00AC45C8" w:rsidRDefault="00814FF8" w:rsidP="00E45616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2006</w:t>
            </w:r>
          </w:p>
        </w:tc>
        <w:tc>
          <w:tcPr>
            <w:tcW w:w="1566" w:type="dxa"/>
            <w:gridSpan w:val="2"/>
            <w:vAlign w:val="center"/>
          </w:tcPr>
          <w:p w14:paraId="69239F06" w14:textId="15AA993F" w:rsidR="00814FF8" w:rsidRPr="00AC45C8" w:rsidRDefault="00814FF8" w:rsidP="00E45616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2007</w:t>
            </w:r>
          </w:p>
        </w:tc>
        <w:tc>
          <w:tcPr>
            <w:tcW w:w="1567" w:type="dxa"/>
            <w:gridSpan w:val="2"/>
            <w:vAlign w:val="center"/>
          </w:tcPr>
          <w:p w14:paraId="16988964" w14:textId="1C96247C" w:rsidR="00814FF8" w:rsidRPr="00AC45C8" w:rsidRDefault="00814FF8" w:rsidP="00E45616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2008</w:t>
            </w:r>
          </w:p>
        </w:tc>
        <w:tc>
          <w:tcPr>
            <w:tcW w:w="1566" w:type="dxa"/>
            <w:gridSpan w:val="2"/>
            <w:vAlign w:val="center"/>
          </w:tcPr>
          <w:p w14:paraId="74DB7D7E" w14:textId="0025901F" w:rsidR="00814FF8" w:rsidRPr="00AC45C8" w:rsidRDefault="00814FF8" w:rsidP="00E45616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2009</w:t>
            </w:r>
          </w:p>
        </w:tc>
        <w:tc>
          <w:tcPr>
            <w:tcW w:w="1564" w:type="dxa"/>
            <w:gridSpan w:val="2"/>
            <w:vAlign w:val="center"/>
          </w:tcPr>
          <w:p w14:paraId="236A4582" w14:textId="6780C308" w:rsidR="00814FF8" w:rsidRPr="00AC45C8" w:rsidRDefault="00814FF8" w:rsidP="00E45616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2010</w:t>
            </w:r>
          </w:p>
        </w:tc>
        <w:tc>
          <w:tcPr>
            <w:tcW w:w="1568" w:type="dxa"/>
            <w:gridSpan w:val="2"/>
            <w:vAlign w:val="center"/>
          </w:tcPr>
          <w:p w14:paraId="3EF95415" w14:textId="0E3D1E51" w:rsidR="00814FF8" w:rsidRPr="00AC45C8" w:rsidRDefault="00814FF8" w:rsidP="00E45616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2011</w:t>
            </w:r>
          </w:p>
        </w:tc>
        <w:tc>
          <w:tcPr>
            <w:tcW w:w="1567" w:type="dxa"/>
            <w:gridSpan w:val="2"/>
            <w:vAlign w:val="center"/>
          </w:tcPr>
          <w:p w14:paraId="7E1B8AE2" w14:textId="0011E8FC" w:rsidR="00814FF8" w:rsidRPr="00AC45C8" w:rsidRDefault="00814FF8" w:rsidP="00E45616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2012</w:t>
            </w:r>
          </w:p>
        </w:tc>
      </w:tr>
      <w:tr w:rsidR="001B6EA3" w14:paraId="55AA4134" w14:textId="77777777" w:rsidTr="007E126A">
        <w:tc>
          <w:tcPr>
            <w:tcW w:w="3643" w:type="dxa"/>
            <w:vMerge/>
            <w:tcBorders>
              <w:tl2br w:val="single" w:sz="4" w:space="0" w:color="auto"/>
            </w:tcBorders>
            <w:vAlign w:val="center"/>
          </w:tcPr>
          <w:p w14:paraId="0DDA70E5" w14:textId="1F06ABAB" w:rsidR="00814FF8" w:rsidRPr="001D1712" w:rsidRDefault="00814FF8" w:rsidP="00AC45C8">
            <w:pPr>
              <w:jc w:val="center"/>
              <w:rPr>
                <w:b/>
                <w:szCs w:val="24"/>
              </w:rPr>
            </w:pPr>
          </w:p>
        </w:tc>
        <w:tc>
          <w:tcPr>
            <w:tcW w:w="778" w:type="dxa"/>
            <w:vAlign w:val="center"/>
          </w:tcPr>
          <w:p w14:paraId="6B61BBE0" w14:textId="50D850C7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NO.</w:t>
            </w:r>
          </w:p>
        </w:tc>
        <w:tc>
          <w:tcPr>
            <w:tcW w:w="782" w:type="dxa"/>
            <w:vAlign w:val="center"/>
          </w:tcPr>
          <w:p w14:paraId="1029B618" w14:textId="159FBD8F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%</w:t>
            </w:r>
          </w:p>
        </w:tc>
        <w:tc>
          <w:tcPr>
            <w:tcW w:w="779" w:type="dxa"/>
            <w:vAlign w:val="center"/>
          </w:tcPr>
          <w:p w14:paraId="5764E393" w14:textId="3E763916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NO.</w:t>
            </w:r>
          </w:p>
        </w:tc>
        <w:tc>
          <w:tcPr>
            <w:tcW w:w="783" w:type="dxa"/>
            <w:vAlign w:val="center"/>
          </w:tcPr>
          <w:p w14:paraId="2B3B7356" w14:textId="5878DB0E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%</w:t>
            </w:r>
          </w:p>
        </w:tc>
        <w:tc>
          <w:tcPr>
            <w:tcW w:w="779" w:type="dxa"/>
            <w:vAlign w:val="center"/>
          </w:tcPr>
          <w:p w14:paraId="0DAF9702" w14:textId="30EBC0EB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NO.</w:t>
            </w:r>
          </w:p>
        </w:tc>
        <w:tc>
          <w:tcPr>
            <w:tcW w:w="787" w:type="dxa"/>
            <w:vAlign w:val="center"/>
          </w:tcPr>
          <w:p w14:paraId="22C4820F" w14:textId="5F54B782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%</w:t>
            </w:r>
          </w:p>
        </w:tc>
        <w:tc>
          <w:tcPr>
            <w:tcW w:w="785" w:type="dxa"/>
            <w:vAlign w:val="center"/>
          </w:tcPr>
          <w:p w14:paraId="1D832F41" w14:textId="5035A717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NO.</w:t>
            </w:r>
          </w:p>
        </w:tc>
        <w:tc>
          <w:tcPr>
            <w:tcW w:w="782" w:type="dxa"/>
            <w:vAlign w:val="center"/>
          </w:tcPr>
          <w:p w14:paraId="67BE4ECA" w14:textId="3557F889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%</w:t>
            </w:r>
          </w:p>
        </w:tc>
        <w:tc>
          <w:tcPr>
            <w:tcW w:w="785" w:type="dxa"/>
            <w:vAlign w:val="center"/>
          </w:tcPr>
          <w:p w14:paraId="664D9A20" w14:textId="5AF8218E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NO.</w:t>
            </w:r>
          </w:p>
        </w:tc>
        <w:tc>
          <w:tcPr>
            <w:tcW w:w="781" w:type="dxa"/>
            <w:vAlign w:val="center"/>
          </w:tcPr>
          <w:p w14:paraId="0AE19751" w14:textId="7C2C3DAB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%</w:t>
            </w:r>
          </w:p>
        </w:tc>
        <w:tc>
          <w:tcPr>
            <w:tcW w:w="783" w:type="dxa"/>
            <w:vAlign w:val="center"/>
          </w:tcPr>
          <w:p w14:paraId="1669E139" w14:textId="0581781B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NO.</w:t>
            </w:r>
          </w:p>
        </w:tc>
        <w:tc>
          <w:tcPr>
            <w:tcW w:w="781" w:type="dxa"/>
            <w:vAlign w:val="center"/>
          </w:tcPr>
          <w:p w14:paraId="0B76C28A" w14:textId="52E968AB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%</w:t>
            </w:r>
          </w:p>
        </w:tc>
        <w:tc>
          <w:tcPr>
            <w:tcW w:w="782" w:type="dxa"/>
            <w:vAlign w:val="center"/>
          </w:tcPr>
          <w:p w14:paraId="7A4D38B1" w14:textId="74C601E1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NO.</w:t>
            </w:r>
          </w:p>
        </w:tc>
        <w:tc>
          <w:tcPr>
            <w:tcW w:w="786" w:type="dxa"/>
            <w:vAlign w:val="center"/>
          </w:tcPr>
          <w:p w14:paraId="6611DFE1" w14:textId="6B430235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%</w:t>
            </w:r>
          </w:p>
        </w:tc>
        <w:tc>
          <w:tcPr>
            <w:tcW w:w="785" w:type="dxa"/>
            <w:vAlign w:val="center"/>
          </w:tcPr>
          <w:p w14:paraId="21D749AE" w14:textId="30B52515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NO.</w:t>
            </w:r>
          </w:p>
        </w:tc>
        <w:tc>
          <w:tcPr>
            <w:tcW w:w="782" w:type="dxa"/>
            <w:vAlign w:val="center"/>
          </w:tcPr>
          <w:p w14:paraId="56C699F9" w14:textId="305C5771" w:rsidR="00814FF8" w:rsidRPr="00AC45C8" w:rsidRDefault="00814FF8" w:rsidP="00AC45C8">
            <w:pPr>
              <w:jc w:val="center"/>
              <w:rPr>
                <w:szCs w:val="24"/>
              </w:rPr>
            </w:pPr>
            <w:r w:rsidRPr="00AC45C8">
              <w:rPr>
                <w:rFonts w:hint="eastAsia"/>
                <w:szCs w:val="24"/>
              </w:rPr>
              <w:t>%</w:t>
            </w:r>
          </w:p>
        </w:tc>
      </w:tr>
      <w:tr w:rsidR="001B6EA3" w14:paraId="232216AB" w14:textId="77777777" w:rsidTr="007E126A">
        <w:tc>
          <w:tcPr>
            <w:tcW w:w="3643" w:type="dxa"/>
            <w:vAlign w:val="center"/>
          </w:tcPr>
          <w:p w14:paraId="6B413175" w14:textId="1263CBBD" w:rsidR="00D55E53" w:rsidRPr="0015063A" w:rsidRDefault="0037654F" w:rsidP="005F21E4">
            <w:pPr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t>Male</w:t>
            </w:r>
            <w:r w:rsidR="00B2286D">
              <w:rPr>
                <w:color w:val="000000" w:themeColor="text1"/>
                <w:szCs w:val="24"/>
              </w:rPr>
              <w:t xml:space="preserve"> (n=3182)</w:t>
            </w:r>
          </w:p>
        </w:tc>
        <w:tc>
          <w:tcPr>
            <w:tcW w:w="778" w:type="dxa"/>
            <w:vAlign w:val="center"/>
          </w:tcPr>
          <w:p w14:paraId="3F134C57" w14:textId="46B8B564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2" w:type="dxa"/>
            <w:vAlign w:val="center"/>
          </w:tcPr>
          <w:p w14:paraId="626482BD" w14:textId="5E9EEFF4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9</w:t>
            </w:r>
          </w:p>
        </w:tc>
        <w:tc>
          <w:tcPr>
            <w:tcW w:w="779" w:type="dxa"/>
            <w:vAlign w:val="center"/>
          </w:tcPr>
          <w:p w14:paraId="44F88465" w14:textId="12685B4E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14:paraId="0CFBFA93" w14:textId="5B19D220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6</w:t>
            </w:r>
          </w:p>
        </w:tc>
        <w:tc>
          <w:tcPr>
            <w:tcW w:w="779" w:type="dxa"/>
            <w:vAlign w:val="center"/>
          </w:tcPr>
          <w:p w14:paraId="39C891C0" w14:textId="089EF862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7" w:type="dxa"/>
            <w:vAlign w:val="center"/>
          </w:tcPr>
          <w:p w14:paraId="5E8C3D01" w14:textId="0392CCC4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4</w:t>
            </w:r>
          </w:p>
        </w:tc>
        <w:tc>
          <w:tcPr>
            <w:tcW w:w="785" w:type="dxa"/>
            <w:vAlign w:val="center"/>
          </w:tcPr>
          <w:p w14:paraId="450D296D" w14:textId="31C6240A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14:paraId="24FB212D" w14:textId="4F70F65B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8</w:t>
            </w:r>
          </w:p>
        </w:tc>
        <w:tc>
          <w:tcPr>
            <w:tcW w:w="785" w:type="dxa"/>
            <w:vAlign w:val="center"/>
          </w:tcPr>
          <w:p w14:paraId="51348860" w14:textId="3BA7D774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67609A39" w14:textId="3101412D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00096443" w14:textId="182E327E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781" w:type="dxa"/>
            <w:vAlign w:val="center"/>
          </w:tcPr>
          <w:p w14:paraId="035812DE" w14:textId="44D5C19A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2</w:t>
            </w:r>
          </w:p>
        </w:tc>
        <w:tc>
          <w:tcPr>
            <w:tcW w:w="782" w:type="dxa"/>
            <w:vAlign w:val="center"/>
          </w:tcPr>
          <w:p w14:paraId="64D88EC9" w14:textId="577109CF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786" w:type="dxa"/>
            <w:vAlign w:val="center"/>
          </w:tcPr>
          <w:p w14:paraId="62EAAF18" w14:textId="3E6A0C00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9</w:t>
            </w:r>
          </w:p>
        </w:tc>
        <w:tc>
          <w:tcPr>
            <w:tcW w:w="785" w:type="dxa"/>
            <w:vAlign w:val="center"/>
          </w:tcPr>
          <w:p w14:paraId="604C1FEE" w14:textId="14FFAF55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</w:t>
            </w:r>
          </w:p>
        </w:tc>
        <w:tc>
          <w:tcPr>
            <w:tcW w:w="782" w:type="dxa"/>
            <w:vAlign w:val="center"/>
          </w:tcPr>
          <w:p w14:paraId="6371E319" w14:textId="161AB4A8" w:rsidR="00D55E53" w:rsidRDefault="003413AB" w:rsidP="00E4561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54</w:t>
            </w:r>
          </w:p>
        </w:tc>
      </w:tr>
      <w:tr w:rsidR="001B6EA3" w14:paraId="64CAAADF" w14:textId="77777777" w:rsidTr="007E126A">
        <w:tc>
          <w:tcPr>
            <w:tcW w:w="3643" w:type="dxa"/>
            <w:vAlign w:val="center"/>
          </w:tcPr>
          <w:p w14:paraId="7F945116" w14:textId="1B39922B" w:rsidR="00167D05" w:rsidRPr="0015063A" w:rsidRDefault="00B2286D" w:rsidP="00167D05">
            <w:pPr>
              <w:rPr>
                <w:color w:val="000000" w:themeColor="text1"/>
                <w:szCs w:val="24"/>
              </w:rPr>
            </w:pPr>
            <w:r w:rsidRPr="00B2286D">
              <w:rPr>
                <w:color w:val="000000" w:themeColor="text1"/>
                <w:szCs w:val="24"/>
              </w:rPr>
              <w:t>Attempted defibrillation</w:t>
            </w:r>
            <w:r w:rsidR="00167D05" w:rsidRPr="0015063A">
              <w:rPr>
                <w:color w:val="000000" w:themeColor="text1"/>
                <w:szCs w:val="24"/>
              </w:rPr>
              <w:t xml:space="preserve"> </w:t>
            </w:r>
            <w:r w:rsidR="00167D05" w:rsidRPr="0015063A">
              <w:rPr>
                <w:rFonts w:hint="eastAsia"/>
                <w:color w:val="000000" w:themeColor="text1"/>
                <w:szCs w:val="24"/>
              </w:rPr>
              <w:t>(n=892)</w:t>
            </w:r>
          </w:p>
        </w:tc>
        <w:tc>
          <w:tcPr>
            <w:tcW w:w="778" w:type="dxa"/>
            <w:vAlign w:val="center"/>
          </w:tcPr>
          <w:p w14:paraId="6DB9917A" w14:textId="48903CBD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14:paraId="77F7BA17" w14:textId="60770B28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2</w:t>
            </w:r>
          </w:p>
        </w:tc>
        <w:tc>
          <w:tcPr>
            <w:tcW w:w="779" w:type="dxa"/>
            <w:vAlign w:val="center"/>
          </w:tcPr>
          <w:p w14:paraId="5F70338D" w14:textId="51F3D7F8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75AB035B" w14:textId="12B12827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529B5591" w14:textId="315E1897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7" w:type="dxa"/>
            <w:vAlign w:val="center"/>
          </w:tcPr>
          <w:p w14:paraId="3CACB5C4" w14:textId="01E22A15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7A4258FB" w14:textId="5C751735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14:paraId="48C5F5D9" w14:textId="13083336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6</w:t>
            </w:r>
          </w:p>
        </w:tc>
        <w:tc>
          <w:tcPr>
            <w:tcW w:w="785" w:type="dxa"/>
            <w:vAlign w:val="center"/>
          </w:tcPr>
          <w:p w14:paraId="52897AFF" w14:textId="14D708E2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6D7550E8" w14:textId="7CC6781D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2537014B" w14:textId="64FADC21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1" w:type="dxa"/>
            <w:vAlign w:val="center"/>
          </w:tcPr>
          <w:p w14:paraId="48ADD4A2" w14:textId="06DBD7E7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71</w:t>
            </w:r>
          </w:p>
        </w:tc>
        <w:tc>
          <w:tcPr>
            <w:tcW w:w="782" w:type="dxa"/>
            <w:vAlign w:val="center"/>
          </w:tcPr>
          <w:p w14:paraId="46A3C97C" w14:textId="3AF65A56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6" w:type="dxa"/>
            <w:vAlign w:val="center"/>
          </w:tcPr>
          <w:p w14:paraId="4FC32A89" w14:textId="17F46F89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64</w:t>
            </w:r>
          </w:p>
        </w:tc>
        <w:tc>
          <w:tcPr>
            <w:tcW w:w="785" w:type="dxa"/>
            <w:vAlign w:val="center"/>
          </w:tcPr>
          <w:p w14:paraId="27E25784" w14:textId="17678987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782" w:type="dxa"/>
            <w:vAlign w:val="center"/>
          </w:tcPr>
          <w:p w14:paraId="0D43A1E3" w14:textId="7A13C0B4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.84</w:t>
            </w:r>
          </w:p>
        </w:tc>
      </w:tr>
      <w:tr w:rsidR="001B6EA3" w14:paraId="5F5904EB" w14:textId="77777777" w:rsidTr="007E126A">
        <w:tc>
          <w:tcPr>
            <w:tcW w:w="3643" w:type="dxa"/>
            <w:vAlign w:val="center"/>
          </w:tcPr>
          <w:p w14:paraId="4E0A1922" w14:textId="26378CB5" w:rsidR="00167D05" w:rsidRPr="0015063A" w:rsidRDefault="00167D05" w:rsidP="00B2286D">
            <w:pPr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t>CPR time</w:t>
            </w:r>
            <w:r w:rsidR="00B2286D">
              <w:rPr>
                <w:color w:val="000000" w:themeColor="text1"/>
                <w:szCs w:val="24"/>
              </w:rPr>
              <w:t xml:space="preserve"> less than 10 minutes </w:t>
            </w:r>
            <w:r w:rsidRPr="0015063A">
              <w:rPr>
                <w:rFonts w:hint="eastAsia"/>
                <w:color w:val="000000" w:themeColor="text1"/>
                <w:szCs w:val="24"/>
              </w:rPr>
              <w:t>(</w:t>
            </w:r>
            <w:r w:rsidRPr="0015063A">
              <w:rPr>
                <w:rFonts w:hint="eastAsia"/>
                <w:sz w:val="22"/>
              </w:rPr>
              <w:t>n=2360</w:t>
            </w:r>
            <w:r w:rsidRPr="0015063A">
              <w:rPr>
                <w:sz w:val="22"/>
              </w:rPr>
              <w:t>)</w:t>
            </w:r>
          </w:p>
        </w:tc>
        <w:tc>
          <w:tcPr>
            <w:tcW w:w="778" w:type="dxa"/>
            <w:vAlign w:val="center"/>
          </w:tcPr>
          <w:p w14:paraId="6BD9FADC" w14:textId="62D4B03A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14:paraId="74730B4F" w14:textId="14797E36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5</w:t>
            </w:r>
          </w:p>
        </w:tc>
        <w:tc>
          <w:tcPr>
            <w:tcW w:w="779" w:type="dxa"/>
            <w:vAlign w:val="center"/>
          </w:tcPr>
          <w:p w14:paraId="071F1552" w14:textId="13EB88A1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7C85CD5B" w14:textId="4DE54601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231C272F" w14:textId="6FBB7312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7" w:type="dxa"/>
            <w:vAlign w:val="center"/>
          </w:tcPr>
          <w:p w14:paraId="34241F69" w14:textId="053A6A29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6</w:t>
            </w:r>
          </w:p>
        </w:tc>
        <w:tc>
          <w:tcPr>
            <w:tcW w:w="785" w:type="dxa"/>
            <w:vAlign w:val="center"/>
          </w:tcPr>
          <w:p w14:paraId="4F4B4430" w14:textId="2D075AAC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2" w:type="dxa"/>
            <w:vAlign w:val="center"/>
          </w:tcPr>
          <w:p w14:paraId="68D5C2A7" w14:textId="0E2E3FAB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6</w:t>
            </w:r>
          </w:p>
        </w:tc>
        <w:tc>
          <w:tcPr>
            <w:tcW w:w="785" w:type="dxa"/>
            <w:vAlign w:val="center"/>
          </w:tcPr>
          <w:p w14:paraId="267530B1" w14:textId="6DF659B2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6B9973C1" w14:textId="1EDBF9C7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4E1D7C78" w14:textId="1F4D4C07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1" w:type="dxa"/>
            <w:vAlign w:val="center"/>
          </w:tcPr>
          <w:p w14:paraId="78FAB350" w14:textId="736A7844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3</w:t>
            </w:r>
          </w:p>
        </w:tc>
        <w:tc>
          <w:tcPr>
            <w:tcW w:w="782" w:type="dxa"/>
            <w:vAlign w:val="center"/>
          </w:tcPr>
          <w:p w14:paraId="45C71421" w14:textId="5694ACBB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786" w:type="dxa"/>
            <w:vAlign w:val="center"/>
          </w:tcPr>
          <w:p w14:paraId="44BDFC2C" w14:textId="20B36EA8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9</w:t>
            </w:r>
          </w:p>
        </w:tc>
        <w:tc>
          <w:tcPr>
            <w:tcW w:w="785" w:type="dxa"/>
            <w:vAlign w:val="center"/>
          </w:tcPr>
          <w:p w14:paraId="237B832E" w14:textId="1EA8EC04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</w:t>
            </w:r>
          </w:p>
        </w:tc>
        <w:tc>
          <w:tcPr>
            <w:tcW w:w="782" w:type="dxa"/>
            <w:vAlign w:val="center"/>
          </w:tcPr>
          <w:p w14:paraId="4780046B" w14:textId="517305C8" w:rsidR="00167D05" w:rsidRPr="00AC45C8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88</w:t>
            </w:r>
          </w:p>
        </w:tc>
      </w:tr>
      <w:tr w:rsidR="001B6EA3" w14:paraId="1DA1C576" w14:textId="77777777" w:rsidTr="007E126A">
        <w:tc>
          <w:tcPr>
            <w:tcW w:w="3643" w:type="dxa"/>
            <w:vAlign w:val="center"/>
          </w:tcPr>
          <w:p w14:paraId="7AE0BC0B" w14:textId="3C1DB06E" w:rsidR="00167D05" w:rsidRPr="0015063A" w:rsidRDefault="00167D05" w:rsidP="00B2286D">
            <w:pPr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t>CPR time</w:t>
            </w:r>
            <w:r w:rsidR="00B2286D">
              <w:rPr>
                <w:color w:val="000000" w:themeColor="text1"/>
                <w:szCs w:val="24"/>
              </w:rPr>
              <w:t xml:space="preserve"> more than 10 minutes </w:t>
            </w:r>
            <w:r w:rsidRPr="0015063A">
              <w:rPr>
                <w:color w:val="000000" w:themeColor="text1"/>
                <w:szCs w:val="24"/>
              </w:rPr>
              <w:t>(</w:t>
            </w:r>
            <w:r w:rsidRPr="0015063A">
              <w:rPr>
                <w:rFonts w:hint="eastAsia"/>
                <w:sz w:val="22"/>
              </w:rPr>
              <w:t>n=2681</w:t>
            </w:r>
            <w:r w:rsidRPr="0015063A">
              <w:rPr>
                <w:sz w:val="22"/>
              </w:rPr>
              <w:t>)</w:t>
            </w:r>
          </w:p>
        </w:tc>
        <w:tc>
          <w:tcPr>
            <w:tcW w:w="778" w:type="dxa"/>
            <w:vAlign w:val="center"/>
          </w:tcPr>
          <w:p w14:paraId="1A9AF38D" w14:textId="44B1A991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782" w:type="dxa"/>
            <w:vAlign w:val="center"/>
          </w:tcPr>
          <w:p w14:paraId="457E1DF2" w14:textId="6EC2E655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28</w:t>
            </w:r>
          </w:p>
        </w:tc>
        <w:tc>
          <w:tcPr>
            <w:tcW w:w="779" w:type="dxa"/>
            <w:vAlign w:val="center"/>
          </w:tcPr>
          <w:p w14:paraId="124FAFD3" w14:textId="460B2FBB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3" w:type="dxa"/>
            <w:vAlign w:val="center"/>
          </w:tcPr>
          <w:p w14:paraId="1618DC24" w14:textId="363305A8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9</w:t>
            </w:r>
          </w:p>
        </w:tc>
        <w:tc>
          <w:tcPr>
            <w:tcW w:w="779" w:type="dxa"/>
            <w:vAlign w:val="center"/>
          </w:tcPr>
          <w:p w14:paraId="52C2042E" w14:textId="5E6CC703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7" w:type="dxa"/>
            <w:vAlign w:val="center"/>
          </w:tcPr>
          <w:p w14:paraId="78272DE7" w14:textId="0E1B94C9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8</w:t>
            </w:r>
          </w:p>
        </w:tc>
        <w:tc>
          <w:tcPr>
            <w:tcW w:w="785" w:type="dxa"/>
            <w:vAlign w:val="center"/>
          </w:tcPr>
          <w:p w14:paraId="1218E4EA" w14:textId="53279C90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782" w:type="dxa"/>
            <w:vAlign w:val="center"/>
          </w:tcPr>
          <w:p w14:paraId="6012B15C" w14:textId="31AE2D56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2</w:t>
            </w:r>
          </w:p>
        </w:tc>
        <w:tc>
          <w:tcPr>
            <w:tcW w:w="785" w:type="dxa"/>
            <w:vAlign w:val="center"/>
          </w:tcPr>
          <w:p w14:paraId="482AF3C8" w14:textId="780A015C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32D725EF" w14:textId="32E31DDC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02D71958" w14:textId="020DFABD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781" w:type="dxa"/>
            <w:vAlign w:val="center"/>
          </w:tcPr>
          <w:p w14:paraId="10F3FE71" w14:textId="6D58C481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0</w:t>
            </w:r>
          </w:p>
        </w:tc>
        <w:tc>
          <w:tcPr>
            <w:tcW w:w="782" w:type="dxa"/>
            <w:vAlign w:val="center"/>
          </w:tcPr>
          <w:p w14:paraId="7B74F4BD" w14:textId="01776A47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786" w:type="dxa"/>
            <w:vAlign w:val="center"/>
          </w:tcPr>
          <w:p w14:paraId="50DDF6A3" w14:textId="5D34CF14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64</w:t>
            </w:r>
          </w:p>
        </w:tc>
        <w:tc>
          <w:tcPr>
            <w:tcW w:w="785" w:type="dxa"/>
            <w:vAlign w:val="center"/>
          </w:tcPr>
          <w:p w14:paraId="6E4BAE58" w14:textId="4DF90F54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</w:t>
            </w:r>
          </w:p>
        </w:tc>
        <w:tc>
          <w:tcPr>
            <w:tcW w:w="782" w:type="dxa"/>
            <w:vAlign w:val="center"/>
          </w:tcPr>
          <w:p w14:paraId="686C4BB8" w14:textId="66CDDF62" w:rsidR="00167D05" w:rsidRDefault="00167D05" w:rsidP="00167D0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51</w:t>
            </w:r>
          </w:p>
        </w:tc>
      </w:tr>
      <w:tr w:rsidR="001B6EA3" w14:paraId="4330CEB3" w14:textId="77777777" w:rsidTr="007E126A">
        <w:tc>
          <w:tcPr>
            <w:tcW w:w="3643" w:type="dxa"/>
          </w:tcPr>
          <w:p w14:paraId="6D9B0A34" w14:textId="41C92205" w:rsidR="00167D05" w:rsidRPr="0015063A" w:rsidRDefault="00167D05" w:rsidP="00167D05">
            <w:pPr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</w:rPr>
              <w:t>Socioeconomic status</w:t>
            </w:r>
          </w:p>
        </w:tc>
        <w:tc>
          <w:tcPr>
            <w:tcW w:w="778" w:type="dxa"/>
            <w:vAlign w:val="center"/>
          </w:tcPr>
          <w:p w14:paraId="14A38705" w14:textId="77777777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6FE36A05" w14:textId="11F239E3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41E55186" w14:textId="77777777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026728D9" w14:textId="02E26264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52172B3C" w14:textId="77777777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7" w:type="dxa"/>
            <w:vAlign w:val="center"/>
          </w:tcPr>
          <w:p w14:paraId="4A96B704" w14:textId="48D9441F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79B6B7BB" w14:textId="77777777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12F7F86A" w14:textId="6676E186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65D7B463" w14:textId="769A1C74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4E01AA76" w14:textId="5EFBA29C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3AE9F990" w14:textId="77777777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30F5544C" w14:textId="0CE4A711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2B9567E1" w14:textId="77777777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6" w:type="dxa"/>
            <w:vAlign w:val="center"/>
          </w:tcPr>
          <w:p w14:paraId="4EAFC2DF" w14:textId="191A9366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255C7AF1" w14:textId="77777777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47D3C7FE" w14:textId="4152ED0A" w:rsidR="00167D05" w:rsidRPr="00AC45C8" w:rsidRDefault="00167D05" w:rsidP="00167D05">
            <w:pPr>
              <w:jc w:val="center"/>
              <w:rPr>
                <w:szCs w:val="24"/>
              </w:rPr>
            </w:pPr>
          </w:p>
        </w:tc>
      </w:tr>
      <w:tr w:rsidR="001B6EA3" w14:paraId="43EDA0B2" w14:textId="77777777" w:rsidTr="007E126A">
        <w:tc>
          <w:tcPr>
            <w:tcW w:w="3643" w:type="dxa"/>
          </w:tcPr>
          <w:p w14:paraId="42767E98" w14:textId="5A063A09" w:rsidR="000E6413" w:rsidRPr="0015063A" w:rsidRDefault="000E6413" w:rsidP="000E6413">
            <w:pPr>
              <w:jc w:val="right"/>
              <w:rPr>
                <w:color w:val="000000" w:themeColor="text1"/>
                <w:szCs w:val="24"/>
              </w:rPr>
            </w:pPr>
            <w:r w:rsidRPr="0015063A">
              <w:rPr>
                <w:rFonts w:hint="eastAsia"/>
                <w:color w:val="000000" w:themeColor="text1"/>
                <w:szCs w:val="24"/>
              </w:rPr>
              <w:t>High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(n= 161)</w:t>
            </w:r>
          </w:p>
        </w:tc>
        <w:tc>
          <w:tcPr>
            <w:tcW w:w="778" w:type="dxa"/>
            <w:vAlign w:val="center"/>
          </w:tcPr>
          <w:p w14:paraId="0DF88425" w14:textId="139E2B28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56E377B1" w14:textId="35EA5AE6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3C040FE4" w14:textId="2F263545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6F739F68" w14:textId="67D676EC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1A51A2A5" w14:textId="40FD4B85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7" w:type="dxa"/>
            <w:vAlign w:val="center"/>
          </w:tcPr>
          <w:p w14:paraId="41B75E61" w14:textId="5046F240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0F7A6B66" w14:textId="761C0A23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32AC83FC" w14:textId="2CBDD00F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670CD22C" w14:textId="7B5628C8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1F501EBC" w14:textId="3367698F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68407C12" w14:textId="08E3A64B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5FB7D103" w14:textId="306CA35A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26</w:t>
            </w:r>
          </w:p>
        </w:tc>
        <w:tc>
          <w:tcPr>
            <w:tcW w:w="782" w:type="dxa"/>
            <w:vAlign w:val="center"/>
          </w:tcPr>
          <w:p w14:paraId="0C7C56CC" w14:textId="52C39241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29DA3B34" w14:textId="33CEAA4B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5B896775" w14:textId="1A67E18E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341E0EEF" w14:textId="1E44C40D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</w:tr>
      <w:tr w:rsidR="001B6EA3" w14:paraId="26BC3A16" w14:textId="77777777" w:rsidTr="007E126A">
        <w:tc>
          <w:tcPr>
            <w:tcW w:w="3643" w:type="dxa"/>
          </w:tcPr>
          <w:p w14:paraId="5530F9DF" w14:textId="3BED4F73" w:rsidR="000E6413" w:rsidRPr="0015063A" w:rsidRDefault="000E6413" w:rsidP="000E6413">
            <w:pPr>
              <w:jc w:val="right"/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t>O</w:t>
            </w:r>
            <w:r w:rsidRPr="0015063A">
              <w:rPr>
                <w:rFonts w:hint="eastAsia"/>
                <w:color w:val="000000" w:themeColor="text1"/>
                <w:szCs w:val="24"/>
              </w:rPr>
              <w:t>thers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(</w:t>
            </w:r>
            <w:r w:rsidRPr="0015063A">
              <w:rPr>
                <w:rFonts w:hint="eastAsia"/>
                <w:sz w:val="22"/>
              </w:rPr>
              <w:t>n=4880</w:t>
            </w:r>
            <w:r w:rsidRPr="0015063A">
              <w:rPr>
                <w:sz w:val="22"/>
              </w:rPr>
              <w:t>)</w:t>
            </w:r>
          </w:p>
        </w:tc>
        <w:tc>
          <w:tcPr>
            <w:tcW w:w="778" w:type="dxa"/>
            <w:vAlign w:val="center"/>
          </w:tcPr>
          <w:p w14:paraId="52EEB1AF" w14:textId="0C2C4A6B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782" w:type="dxa"/>
            <w:vAlign w:val="center"/>
          </w:tcPr>
          <w:p w14:paraId="2A235FF7" w14:textId="132C706E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6</w:t>
            </w:r>
          </w:p>
        </w:tc>
        <w:tc>
          <w:tcPr>
            <w:tcW w:w="779" w:type="dxa"/>
            <w:vAlign w:val="center"/>
          </w:tcPr>
          <w:p w14:paraId="2A2554F5" w14:textId="2AE1E2BC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3" w:type="dxa"/>
            <w:vAlign w:val="center"/>
          </w:tcPr>
          <w:p w14:paraId="753906C1" w14:textId="4D46CD5F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6</w:t>
            </w:r>
          </w:p>
        </w:tc>
        <w:tc>
          <w:tcPr>
            <w:tcW w:w="779" w:type="dxa"/>
            <w:vAlign w:val="center"/>
          </w:tcPr>
          <w:p w14:paraId="27C50C75" w14:textId="30418F94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787" w:type="dxa"/>
            <w:vAlign w:val="center"/>
          </w:tcPr>
          <w:p w14:paraId="4D7B9F2C" w14:textId="02AA1349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9</w:t>
            </w:r>
          </w:p>
        </w:tc>
        <w:tc>
          <w:tcPr>
            <w:tcW w:w="785" w:type="dxa"/>
            <w:vAlign w:val="center"/>
          </w:tcPr>
          <w:p w14:paraId="1A963D71" w14:textId="51B28C0B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782" w:type="dxa"/>
            <w:vAlign w:val="center"/>
          </w:tcPr>
          <w:p w14:paraId="10BFE574" w14:textId="0BA1257D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7</w:t>
            </w:r>
          </w:p>
        </w:tc>
        <w:tc>
          <w:tcPr>
            <w:tcW w:w="785" w:type="dxa"/>
            <w:vAlign w:val="center"/>
          </w:tcPr>
          <w:p w14:paraId="2CD25EF8" w14:textId="214951D1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1D92230B" w14:textId="14D4819D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0A571366" w14:textId="4027D506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781" w:type="dxa"/>
            <w:vAlign w:val="center"/>
          </w:tcPr>
          <w:p w14:paraId="498FDE96" w14:textId="00BC6F86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5</w:t>
            </w:r>
          </w:p>
        </w:tc>
        <w:tc>
          <w:tcPr>
            <w:tcW w:w="782" w:type="dxa"/>
            <w:vAlign w:val="center"/>
          </w:tcPr>
          <w:p w14:paraId="2F5AF29D" w14:textId="53CE7F04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</w:t>
            </w:r>
          </w:p>
        </w:tc>
        <w:tc>
          <w:tcPr>
            <w:tcW w:w="786" w:type="dxa"/>
            <w:vAlign w:val="center"/>
          </w:tcPr>
          <w:p w14:paraId="4F1A4DDF" w14:textId="7ED11D39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11</w:t>
            </w:r>
          </w:p>
        </w:tc>
        <w:tc>
          <w:tcPr>
            <w:tcW w:w="785" w:type="dxa"/>
            <w:vAlign w:val="center"/>
          </w:tcPr>
          <w:p w14:paraId="3F2A3FE0" w14:textId="39296539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6</w:t>
            </w:r>
          </w:p>
        </w:tc>
        <w:tc>
          <w:tcPr>
            <w:tcW w:w="782" w:type="dxa"/>
            <w:vAlign w:val="center"/>
          </w:tcPr>
          <w:p w14:paraId="52E14260" w14:textId="6DA9F7DE" w:rsidR="000E6413" w:rsidRPr="00AC45C8" w:rsidRDefault="00EF435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12</w:t>
            </w:r>
          </w:p>
        </w:tc>
      </w:tr>
      <w:tr w:rsidR="001B6EA3" w14:paraId="1B9D5F17" w14:textId="77777777" w:rsidTr="007E126A">
        <w:tc>
          <w:tcPr>
            <w:tcW w:w="3643" w:type="dxa"/>
            <w:vAlign w:val="center"/>
          </w:tcPr>
          <w:p w14:paraId="22CBC0AB" w14:textId="2D0811EE" w:rsidR="000E6413" w:rsidRPr="0015063A" w:rsidRDefault="000E6413" w:rsidP="000E6413">
            <w:pPr>
              <w:rPr>
                <w:color w:val="000000" w:themeColor="text1"/>
                <w:szCs w:val="24"/>
              </w:rPr>
            </w:pPr>
            <w:r w:rsidRPr="0015063A">
              <w:rPr>
                <w:rFonts w:eastAsia="新細明體" w:cs="Times New Roman"/>
                <w:color w:val="000000" w:themeColor="text1"/>
              </w:rPr>
              <w:t>Urbanization level</w:t>
            </w:r>
          </w:p>
        </w:tc>
        <w:tc>
          <w:tcPr>
            <w:tcW w:w="778" w:type="dxa"/>
            <w:vAlign w:val="center"/>
          </w:tcPr>
          <w:p w14:paraId="7DAB1577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27638306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2FA63C58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1765DA88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397D4FB9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7" w:type="dxa"/>
            <w:vAlign w:val="center"/>
          </w:tcPr>
          <w:p w14:paraId="17684E84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1798DD6C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5E7325F0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028360C0" w14:textId="3F4AAF83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05236332" w14:textId="1142808F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39A1268B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765087DD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0A7910FD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6" w:type="dxa"/>
            <w:vAlign w:val="center"/>
          </w:tcPr>
          <w:p w14:paraId="618D7C5F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0BE926C6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0A8140BE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</w:tr>
      <w:tr w:rsidR="001B6EA3" w14:paraId="344883AF" w14:textId="77777777" w:rsidTr="007E126A">
        <w:tc>
          <w:tcPr>
            <w:tcW w:w="3643" w:type="dxa"/>
            <w:vAlign w:val="center"/>
          </w:tcPr>
          <w:p w14:paraId="7F55B351" w14:textId="1A0DC300" w:rsidR="000E6413" w:rsidRPr="0015063A" w:rsidRDefault="000E6413" w:rsidP="000E6413">
            <w:pPr>
              <w:jc w:val="right"/>
              <w:rPr>
                <w:color w:val="000000" w:themeColor="text1"/>
                <w:szCs w:val="24"/>
              </w:rPr>
            </w:pPr>
            <w:r w:rsidRPr="0015063A">
              <w:rPr>
                <w:rFonts w:eastAsia="新細明體" w:cs="Times New Roman"/>
                <w:color w:val="000000" w:themeColor="text1"/>
              </w:rPr>
              <w:t>Urban</w:t>
            </w:r>
            <w:r w:rsidR="00B2286D">
              <w:rPr>
                <w:rFonts w:eastAsia="新細明體" w:cs="Times New Roman"/>
                <w:color w:val="000000" w:themeColor="text1"/>
              </w:rPr>
              <w:t xml:space="preserve"> </w:t>
            </w:r>
            <w:r w:rsidRPr="0015063A">
              <w:rPr>
                <w:rFonts w:eastAsia="新細明體" w:cs="Times New Roman"/>
                <w:color w:val="000000" w:themeColor="text1"/>
              </w:rPr>
              <w:t>(n=1200)</w:t>
            </w:r>
          </w:p>
        </w:tc>
        <w:tc>
          <w:tcPr>
            <w:tcW w:w="778" w:type="dxa"/>
            <w:vAlign w:val="center"/>
          </w:tcPr>
          <w:p w14:paraId="15CD32F3" w14:textId="187301EA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7C2845F4" w14:textId="0F1D22B0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30108BE4" w14:textId="6BC861A6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05D37330" w14:textId="0157017D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1BF6A53F" w14:textId="2725DEB6" w:rsidR="00326CA7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7" w:type="dxa"/>
            <w:vAlign w:val="center"/>
          </w:tcPr>
          <w:p w14:paraId="602E2D30" w14:textId="75C37D93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17</w:t>
            </w:r>
          </w:p>
        </w:tc>
        <w:tc>
          <w:tcPr>
            <w:tcW w:w="785" w:type="dxa"/>
            <w:vAlign w:val="center"/>
          </w:tcPr>
          <w:p w14:paraId="66887954" w14:textId="67B569B6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14:paraId="1CA38520" w14:textId="475A628B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3</w:t>
            </w:r>
          </w:p>
        </w:tc>
        <w:tc>
          <w:tcPr>
            <w:tcW w:w="785" w:type="dxa"/>
            <w:vAlign w:val="center"/>
          </w:tcPr>
          <w:p w14:paraId="4836EEE5" w14:textId="741C88C5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7E77B1F6" w14:textId="05B7EDB3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50F3245A" w14:textId="71834363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1AC65F73" w14:textId="2EE5708E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89</w:t>
            </w:r>
          </w:p>
        </w:tc>
        <w:tc>
          <w:tcPr>
            <w:tcW w:w="782" w:type="dxa"/>
            <w:vAlign w:val="center"/>
          </w:tcPr>
          <w:p w14:paraId="47486E95" w14:textId="331BD4DF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786" w:type="dxa"/>
            <w:vAlign w:val="center"/>
          </w:tcPr>
          <w:p w14:paraId="40C71F9F" w14:textId="5853D6A9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33</w:t>
            </w:r>
          </w:p>
        </w:tc>
        <w:tc>
          <w:tcPr>
            <w:tcW w:w="785" w:type="dxa"/>
            <w:vAlign w:val="center"/>
          </w:tcPr>
          <w:p w14:paraId="3214FA45" w14:textId="0B0E9300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</w:t>
            </w:r>
          </w:p>
        </w:tc>
        <w:tc>
          <w:tcPr>
            <w:tcW w:w="782" w:type="dxa"/>
            <w:vAlign w:val="center"/>
          </w:tcPr>
          <w:p w14:paraId="69D1E4EF" w14:textId="09C8A5D4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.87</w:t>
            </w:r>
          </w:p>
        </w:tc>
      </w:tr>
      <w:tr w:rsidR="001B6EA3" w14:paraId="26D6D749" w14:textId="77777777" w:rsidTr="007E126A">
        <w:tc>
          <w:tcPr>
            <w:tcW w:w="3643" w:type="dxa"/>
            <w:vAlign w:val="center"/>
          </w:tcPr>
          <w:p w14:paraId="5CF0A8C3" w14:textId="1CFE90C6" w:rsidR="000E6413" w:rsidRPr="0015063A" w:rsidRDefault="000E6413" w:rsidP="000E6413">
            <w:pPr>
              <w:jc w:val="right"/>
              <w:rPr>
                <w:color w:val="000000" w:themeColor="text1"/>
                <w:szCs w:val="24"/>
              </w:rPr>
            </w:pPr>
            <w:r w:rsidRPr="0015063A">
              <w:rPr>
                <w:rFonts w:eastAsia="新細明體" w:cs="Times New Roman"/>
                <w:color w:val="000000" w:themeColor="text1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O</w:t>
            </w:r>
            <w:r w:rsidRPr="0015063A">
              <w:rPr>
                <w:rFonts w:hint="eastAsia"/>
                <w:color w:val="000000" w:themeColor="text1"/>
                <w:szCs w:val="24"/>
              </w:rPr>
              <w:t>thers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(n=3841)</w:t>
            </w:r>
            <w:r w:rsidRPr="0015063A">
              <w:rPr>
                <w:rFonts w:eastAsia="新細明體" w:cs="Times New Roman"/>
                <w:color w:val="000000" w:themeColor="text1"/>
              </w:rPr>
              <w:t xml:space="preserve"> </w:t>
            </w:r>
          </w:p>
        </w:tc>
        <w:tc>
          <w:tcPr>
            <w:tcW w:w="778" w:type="dxa"/>
            <w:vAlign w:val="center"/>
          </w:tcPr>
          <w:p w14:paraId="17873907" w14:textId="718E7BC5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782" w:type="dxa"/>
            <w:vAlign w:val="center"/>
          </w:tcPr>
          <w:p w14:paraId="39A38282" w14:textId="0EA45163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72</w:t>
            </w:r>
          </w:p>
        </w:tc>
        <w:tc>
          <w:tcPr>
            <w:tcW w:w="779" w:type="dxa"/>
            <w:vAlign w:val="center"/>
          </w:tcPr>
          <w:p w14:paraId="50D27B35" w14:textId="50D30487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3" w:type="dxa"/>
            <w:vAlign w:val="center"/>
          </w:tcPr>
          <w:p w14:paraId="35CD931F" w14:textId="7A752152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4</w:t>
            </w:r>
          </w:p>
        </w:tc>
        <w:tc>
          <w:tcPr>
            <w:tcW w:w="779" w:type="dxa"/>
            <w:vAlign w:val="center"/>
          </w:tcPr>
          <w:p w14:paraId="2A91D133" w14:textId="7A8C3A07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7" w:type="dxa"/>
            <w:vAlign w:val="center"/>
          </w:tcPr>
          <w:p w14:paraId="37134933" w14:textId="54DE29B6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5</w:t>
            </w:r>
          </w:p>
        </w:tc>
        <w:tc>
          <w:tcPr>
            <w:tcW w:w="785" w:type="dxa"/>
            <w:vAlign w:val="center"/>
          </w:tcPr>
          <w:p w14:paraId="79EC01CA" w14:textId="69F32121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782" w:type="dxa"/>
            <w:vAlign w:val="center"/>
          </w:tcPr>
          <w:p w14:paraId="6E0DA189" w14:textId="34164076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8</w:t>
            </w:r>
          </w:p>
        </w:tc>
        <w:tc>
          <w:tcPr>
            <w:tcW w:w="785" w:type="dxa"/>
            <w:vAlign w:val="center"/>
          </w:tcPr>
          <w:p w14:paraId="1BFAE80D" w14:textId="7C269084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03A50821" w14:textId="6E830366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6D357F73" w14:textId="54B3BCA4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781" w:type="dxa"/>
            <w:vAlign w:val="center"/>
          </w:tcPr>
          <w:p w14:paraId="38675816" w14:textId="5AD48B22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1</w:t>
            </w:r>
          </w:p>
        </w:tc>
        <w:tc>
          <w:tcPr>
            <w:tcW w:w="782" w:type="dxa"/>
            <w:vAlign w:val="center"/>
          </w:tcPr>
          <w:p w14:paraId="6FAB20D3" w14:textId="0CB742F3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786" w:type="dxa"/>
            <w:vAlign w:val="center"/>
          </w:tcPr>
          <w:p w14:paraId="131740E1" w14:textId="2429121D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93</w:t>
            </w:r>
          </w:p>
        </w:tc>
        <w:tc>
          <w:tcPr>
            <w:tcW w:w="785" w:type="dxa"/>
            <w:vAlign w:val="center"/>
          </w:tcPr>
          <w:p w14:paraId="7E20C5E3" w14:textId="1F2AA4C3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</w:t>
            </w:r>
          </w:p>
        </w:tc>
        <w:tc>
          <w:tcPr>
            <w:tcW w:w="782" w:type="dxa"/>
            <w:vAlign w:val="center"/>
          </w:tcPr>
          <w:p w14:paraId="4A54809D" w14:textId="3B4FAC14" w:rsidR="000E6413" w:rsidRPr="00AC45C8" w:rsidRDefault="00326CA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15</w:t>
            </w:r>
          </w:p>
        </w:tc>
      </w:tr>
      <w:tr w:rsidR="001B6EA3" w:rsidRPr="00AC45C8" w14:paraId="1B26A448" w14:textId="77777777" w:rsidTr="007E126A">
        <w:tc>
          <w:tcPr>
            <w:tcW w:w="3643" w:type="dxa"/>
          </w:tcPr>
          <w:p w14:paraId="0C8CA33E" w14:textId="6D04B120" w:rsidR="000E6413" w:rsidRPr="0015063A" w:rsidRDefault="000E6413" w:rsidP="000E6413">
            <w:pPr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t>Liver cirrhosis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(n=566)</w:t>
            </w:r>
          </w:p>
        </w:tc>
        <w:tc>
          <w:tcPr>
            <w:tcW w:w="778" w:type="dxa"/>
            <w:vAlign w:val="center"/>
          </w:tcPr>
          <w:p w14:paraId="0A5F2E7C" w14:textId="1934F3E6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0086FDED" w14:textId="1F7D7688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55C82D63" w14:textId="2B38FDD3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14:paraId="7B8202F5" w14:textId="18865B15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3</w:t>
            </w:r>
          </w:p>
        </w:tc>
        <w:tc>
          <w:tcPr>
            <w:tcW w:w="779" w:type="dxa"/>
            <w:vAlign w:val="center"/>
          </w:tcPr>
          <w:p w14:paraId="45B86E0F" w14:textId="7560F092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7" w:type="dxa"/>
            <w:vAlign w:val="center"/>
          </w:tcPr>
          <w:p w14:paraId="4F63156F" w14:textId="22F9F6DE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273A10F4" w14:textId="6A8076CA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14:paraId="79A91B02" w14:textId="5D5A22E9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677E08AC" w14:textId="2D5523D7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691F8C84" w14:textId="5F453862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7A5EA294" w14:textId="364CB4B7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1B9006EC" w14:textId="37BDA081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7F6648A6" w14:textId="00C34E68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6" w:type="dxa"/>
            <w:vAlign w:val="center"/>
          </w:tcPr>
          <w:p w14:paraId="11FDFBFF" w14:textId="30A52FC5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8</w:t>
            </w:r>
          </w:p>
        </w:tc>
        <w:tc>
          <w:tcPr>
            <w:tcW w:w="785" w:type="dxa"/>
            <w:vAlign w:val="center"/>
          </w:tcPr>
          <w:p w14:paraId="57B92A7F" w14:textId="78CC3F4A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782" w:type="dxa"/>
            <w:vAlign w:val="center"/>
          </w:tcPr>
          <w:p w14:paraId="75A02133" w14:textId="3D7D0448" w:rsidR="000E6413" w:rsidRPr="00AC45C8" w:rsidRDefault="00A701DD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.36</w:t>
            </w:r>
          </w:p>
        </w:tc>
      </w:tr>
      <w:tr w:rsidR="001B6EA3" w:rsidRPr="00AC45C8" w14:paraId="7E4EBE05" w14:textId="77777777" w:rsidTr="007E126A">
        <w:tc>
          <w:tcPr>
            <w:tcW w:w="3643" w:type="dxa"/>
            <w:vAlign w:val="center"/>
          </w:tcPr>
          <w:p w14:paraId="34791049" w14:textId="680C177A" w:rsidR="000E6413" w:rsidRPr="0015063A" w:rsidRDefault="000E6413" w:rsidP="000E6413">
            <w:pPr>
              <w:rPr>
                <w:color w:val="000000" w:themeColor="text1"/>
                <w:szCs w:val="24"/>
              </w:rPr>
            </w:pPr>
            <w:r w:rsidRPr="0015063A">
              <w:rPr>
                <w:rFonts w:eastAsia="新細明體" w:cs="Times New Roman"/>
                <w:color w:val="000000"/>
              </w:rPr>
              <w:t>Diabetes</w:t>
            </w:r>
            <w:r w:rsidR="00B2286D">
              <w:rPr>
                <w:rFonts w:eastAsia="新細明體" w:cs="Times New Roman"/>
                <w:color w:val="000000"/>
              </w:rPr>
              <w:t xml:space="preserve"> </w:t>
            </w:r>
            <w:r w:rsidRPr="0015063A">
              <w:rPr>
                <w:rFonts w:eastAsia="新細明體" w:cs="Times New Roman"/>
                <w:color w:val="000000"/>
              </w:rPr>
              <w:t>(n=1280)</w:t>
            </w:r>
          </w:p>
        </w:tc>
        <w:tc>
          <w:tcPr>
            <w:tcW w:w="778" w:type="dxa"/>
            <w:vAlign w:val="center"/>
          </w:tcPr>
          <w:p w14:paraId="237287DA" w14:textId="18C2ED24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2" w:type="dxa"/>
            <w:vAlign w:val="center"/>
          </w:tcPr>
          <w:p w14:paraId="7BD28D09" w14:textId="2F6C1B4D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31</w:t>
            </w:r>
          </w:p>
        </w:tc>
        <w:tc>
          <w:tcPr>
            <w:tcW w:w="779" w:type="dxa"/>
            <w:vAlign w:val="center"/>
          </w:tcPr>
          <w:p w14:paraId="5779801D" w14:textId="61602B51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14:paraId="6B34BD76" w14:textId="77EF652D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0</w:t>
            </w:r>
          </w:p>
        </w:tc>
        <w:tc>
          <w:tcPr>
            <w:tcW w:w="779" w:type="dxa"/>
            <w:vAlign w:val="center"/>
          </w:tcPr>
          <w:p w14:paraId="61554B68" w14:textId="2020C764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7" w:type="dxa"/>
            <w:vAlign w:val="center"/>
          </w:tcPr>
          <w:p w14:paraId="203AB238" w14:textId="316415C6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4</w:t>
            </w:r>
          </w:p>
        </w:tc>
        <w:tc>
          <w:tcPr>
            <w:tcW w:w="785" w:type="dxa"/>
            <w:vAlign w:val="center"/>
          </w:tcPr>
          <w:p w14:paraId="06D3D53B" w14:textId="67A41502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07A7E578" w14:textId="1CC6E3E4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4F1AE670" w14:textId="7D90DFDD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56073938" w14:textId="39E92070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6E2AEDB6" w14:textId="5929D614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1" w:type="dxa"/>
            <w:vAlign w:val="center"/>
          </w:tcPr>
          <w:p w14:paraId="7FEE4D2F" w14:textId="3D3889EC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6</w:t>
            </w:r>
          </w:p>
        </w:tc>
        <w:tc>
          <w:tcPr>
            <w:tcW w:w="782" w:type="dxa"/>
            <w:vAlign w:val="center"/>
          </w:tcPr>
          <w:p w14:paraId="7413FDD4" w14:textId="3D10086A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6" w:type="dxa"/>
            <w:vAlign w:val="center"/>
          </w:tcPr>
          <w:p w14:paraId="3DFDB4AA" w14:textId="2425942A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8</w:t>
            </w:r>
          </w:p>
        </w:tc>
        <w:tc>
          <w:tcPr>
            <w:tcW w:w="785" w:type="dxa"/>
            <w:vAlign w:val="center"/>
          </w:tcPr>
          <w:p w14:paraId="4908A0F8" w14:textId="4F548EC9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</w:t>
            </w:r>
          </w:p>
        </w:tc>
        <w:tc>
          <w:tcPr>
            <w:tcW w:w="782" w:type="dxa"/>
            <w:vAlign w:val="center"/>
          </w:tcPr>
          <w:p w14:paraId="6B14214F" w14:textId="21FA0323" w:rsidR="000E6413" w:rsidRPr="00AC45C8" w:rsidRDefault="00F545E5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.36</w:t>
            </w:r>
          </w:p>
        </w:tc>
      </w:tr>
      <w:tr w:rsidR="001B6EA3" w:rsidRPr="00AC45C8" w14:paraId="7177A400" w14:textId="77777777" w:rsidTr="007E126A">
        <w:tc>
          <w:tcPr>
            <w:tcW w:w="3643" w:type="dxa"/>
            <w:vAlign w:val="center"/>
          </w:tcPr>
          <w:p w14:paraId="2DDCBC6E" w14:textId="32ED9117" w:rsidR="000E6413" w:rsidRPr="0015063A" w:rsidRDefault="000E6413" w:rsidP="000E6413">
            <w:pPr>
              <w:rPr>
                <w:color w:val="000000" w:themeColor="text1"/>
                <w:szCs w:val="24"/>
              </w:rPr>
            </w:pPr>
            <w:r w:rsidRPr="0015063A">
              <w:rPr>
                <w:rFonts w:eastAsia="新細明體" w:cs="Times New Roman"/>
                <w:color w:val="000000"/>
              </w:rPr>
              <w:t>Hypertension</w:t>
            </w:r>
            <w:r w:rsidR="00B2286D">
              <w:rPr>
                <w:rFonts w:eastAsia="新細明體" w:cs="Times New Roman"/>
                <w:color w:val="000000"/>
              </w:rPr>
              <w:t xml:space="preserve"> </w:t>
            </w:r>
            <w:r w:rsidRPr="0015063A">
              <w:rPr>
                <w:rFonts w:eastAsia="新細明體" w:cs="Times New Roman"/>
                <w:color w:val="000000"/>
              </w:rPr>
              <w:t>(n=2477)</w:t>
            </w:r>
          </w:p>
        </w:tc>
        <w:tc>
          <w:tcPr>
            <w:tcW w:w="778" w:type="dxa"/>
            <w:vAlign w:val="center"/>
          </w:tcPr>
          <w:p w14:paraId="0835901F" w14:textId="74801AC5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2" w:type="dxa"/>
            <w:vAlign w:val="center"/>
          </w:tcPr>
          <w:p w14:paraId="09E6A5AB" w14:textId="7BC0B59B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8</w:t>
            </w:r>
          </w:p>
        </w:tc>
        <w:tc>
          <w:tcPr>
            <w:tcW w:w="779" w:type="dxa"/>
            <w:vAlign w:val="center"/>
          </w:tcPr>
          <w:p w14:paraId="706E51A2" w14:textId="2B040135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533E9CC0" w14:textId="53AF1882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241056FB" w14:textId="7F4C0D49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787" w:type="dxa"/>
            <w:vAlign w:val="center"/>
          </w:tcPr>
          <w:p w14:paraId="21E59DDF" w14:textId="6B75C092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5</w:t>
            </w:r>
          </w:p>
        </w:tc>
        <w:tc>
          <w:tcPr>
            <w:tcW w:w="785" w:type="dxa"/>
            <w:vAlign w:val="center"/>
          </w:tcPr>
          <w:p w14:paraId="00E640D1" w14:textId="2E508838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2" w:type="dxa"/>
            <w:vAlign w:val="center"/>
          </w:tcPr>
          <w:p w14:paraId="1C514C5F" w14:textId="70B2F00C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0</w:t>
            </w:r>
          </w:p>
        </w:tc>
        <w:tc>
          <w:tcPr>
            <w:tcW w:w="785" w:type="dxa"/>
            <w:vAlign w:val="center"/>
          </w:tcPr>
          <w:p w14:paraId="75EBA610" w14:textId="3F8E4BF8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6C4E9913" w14:textId="5105366B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1E536DA8" w14:textId="1BAFDF58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781" w:type="dxa"/>
            <w:vAlign w:val="center"/>
          </w:tcPr>
          <w:p w14:paraId="01A29456" w14:textId="4DE3A68E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81</w:t>
            </w:r>
          </w:p>
        </w:tc>
        <w:tc>
          <w:tcPr>
            <w:tcW w:w="782" w:type="dxa"/>
            <w:vAlign w:val="center"/>
          </w:tcPr>
          <w:p w14:paraId="55215399" w14:textId="3179702D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786" w:type="dxa"/>
            <w:vAlign w:val="center"/>
          </w:tcPr>
          <w:p w14:paraId="7A9102CD" w14:textId="7EB58B5F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88</w:t>
            </w:r>
          </w:p>
        </w:tc>
        <w:tc>
          <w:tcPr>
            <w:tcW w:w="785" w:type="dxa"/>
            <w:vAlign w:val="center"/>
          </w:tcPr>
          <w:p w14:paraId="28255F32" w14:textId="39A7FB6F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1</w:t>
            </w:r>
          </w:p>
        </w:tc>
        <w:tc>
          <w:tcPr>
            <w:tcW w:w="782" w:type="dxa"/>
            <w:vAlign w:val="center"/>
          </w:tcPr>
          <w:p w14:paraId="3CC1CA38" w14:textId="07F2CF7B" w:rsidR="000E6413" w:rsidRPr="00AC45C8" w:rsidRDefault="0026132E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44</w:t>
            </w:r>
          </w:p>
        </w:tc>
      </w:tr>
      <w:tr w:rsidR="001B6EA3" w:rsidRPr="00AC45C8" w14:paraId="12C4B4EA" w14:textId="77777777" w:rsidTr="007E126A">
        <w:tc>
          <w:tcPr>
            <w:tcW w:w="3643" w:type="dxa"/>
            <w:vAlign w:val="center"/>
          </w:tcPr>
          <w:p w14:paraId="15DB9627" w14:textId="5EE3FD2A" w:rsidR="000E6413" w:rsidRPr="0015063A" w:rsidRDefault="000E6413" w:rsidP="000E6413">
            <w:pPr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t>Hyperlipidemia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(n=914)</w:t>
            </w:r>
          </w:p>
        </w:tc>
        <w:tc>
          <w:tcPr>
            <w:tcW w:w="778" w:type="dxa"/>
            <w:vAlign w:val="center"/>
          </w:tcPr>
          <w:p w14:paraId="241C1D47" w14:textId="6BFD96B6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2" w:type="dxa"/>
            <w:vAlign w:val="center"/>
          </w:tcPr>
          <w:p w14:paraId="659BEEBA" w14:textId="2DA34ACA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37</w:t>
            </w:r>
          </w:p>
        </w:tc>
        <w:tc>
          <w:tcPr>
            <w:tcW w:w="779" w:type="dxa"/>
            <w:vAlign w:val="center"/>
          </w:tcPr>
          <w:p w14:paraId="2A224FC8" w14:textId="6C78E93E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015B68F4" w14:textId="7598E2C3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2AD5FC15" w14:textId="05403AC5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7" w:type="dxa"/>
            <w:vAlign w:val="center"/>
          </w:tcPr>
          <w:p w14:paraId="6E34883F" w14:textId="59DD4453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79</w:t>
            </w:r>
          </w:p>
        </w:tc>
        <w:tc>
          <w:tcPr>
            <w:tcW w:w="785" w:type="dxa"/>
            <w:vAlign w:val="center"/>
          </w:tcPr>
          <w:p w14:paraId="705BBD53" w14:textId="189313E0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14:paraId="0A7B190F" w14:textId="72BC84CF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7</w:t>
            </w:r>
          </w:p>
        </w:tc>
        <w:tc>
          <w:tcPr>
            <w:tcW w:w="785" w:type="dxa"/>
            <w:vAlign w:val="center"/>
          </w:tcPr>
          <w:p w14:paraId="2F7D0A53" w14:textId="50059218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6B01DCA1" w14:textId="00C279CA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4179FB75" w14:textId="453FF1D5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1" w:type="dxa"/>
            <w:vAlign w:val="center"/>
          </w:tcPr>
          <w:p w14:paraId="7FB091CA" w14:textId="586B04EC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31</w:t>
            </w:r>
          </w:p>
        </w:tc>
        <w:tc>
          <w:tcPr>
            <w:tcW w:w="782" w:type="dxa"/>
            <w:vAlign w:val="center"/>
          </w:tcPr>
          <w:p w14:paraId="33D5EDDE" w14:textId="1CA8C68D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786" w:type="dxa"/>
            <w:vAlign w:val="center"/>
          </w:tcPr>
          <w:p w14:paraId="31131E50" w14:textId="391F638C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86</w:t>
            </w:r>
          </w:p>
        </w:tc>
        <w:tc>
          <w:tcPr>
            <w:tcW w:w="785" w:type="dxa"/>
            <w:vAlign w:val="center"/>
          </w:tcPr>
          <w:p w14:paraId="457EB389" w14:textId="043AD66B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782" w:type="dxa"/>
            <w:vAlign w:val="center"/>
          </w:tcPr>
          <w:p w14:paraId="28BA6BC2" w14:textId="0801EE9B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97</w:t>
            </w:r>
          </w:p>
        </w:tc>
      </w:tr>
      <w:tr w:rsidR="001B6EA3" w:rsidRPr="00AC45C8" w14:paraId="4A7E5CD5" w14:textId="77777777" w:rsidTr="007E126A">
        <w:tc>
          <w:tcPr>
            <w:tcW w:w="3643" w:type="dxa"/>
            <w:vAlign w:val="center"/>
          </w:tcPr>
          <w:p w14:paraId="1F5D3AC5" w14:textId="6B741DFB" w:rsidR="000E6413" w:rsidRPr="0015063A" w:rsidRDefault="000E6413" w:rsidP="001B6EA3">
            <w:pPr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t>Coronary artery disease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(n=1091)</w:t>
            </w:r>
          </w:p>
        </w:tc>
        <w:tc>
          <w:tcPr>
            <w:tcW w:w="778" w:type="dxa"/>
            <w:vAlign w:val="center"/>
          </w:tcPr>
          <w:p w14:paraId="56A44F2A" w14:textId="4D2B5D7D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2" w:type="dxa"/>
            <w:vAlign w:val="center"/>
          </w:tcPr>
          <w:p w14:paraId="787DCF8D" w14:textId="1EBFF9CD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22</w:t>
            </w:r>
          </w:p>
        </w:tc>
        <w:tc>
          <w:tcPr>
            <w:tcW w:w="779" w:type="dxa"/>
            <w:vAlign w:val="center"/>
          </w:tcPr>
          <w:p w14:paraId="0D905780" w14:textId="45DEFDF2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757985F7" w14:textId="16C109E7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521544F9" w14:textId="06A5A65B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7" w:type="dxa"/>
            <w:vAlign w:val="center"/>
          </w:tcPr>
          <w:p w14:paraId="1503E232" w14:textId="27F9EBC1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8</w:t>
            </w:r>
          </w:p>
        </w:tc>
        <w:tc>
          <w:tcPr>
            <w:tcW w:w="785" w:type="dxa"/>
            <w:vAlign w:val="center"/>
          </w:tcPr>
          <w:p w14:paraId="5109548E" w14:textId="39D60795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14:paraId="6DFDB4DC" w14:textId="533CDD41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1</w:t>
            </w:r>
          </w:p>
        </w:tc>
        <w:tc>
          <w:tcPr>
            <w:tcW w:w="785" w:type="dxa"/>
            <w:vAlign w:val="center"/>
          </w:tcPr>
          <w:p w14:paraId="39103DA1" w14:textId="3FC6F068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3F191DEF" w14:textId="4E019E33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419E2880" w14:textId="6100E792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1" w:type="dxa"/>
            <w:vAlign w:val="center"/>
          </w:tcPr>
          <w:p w14:paraId="6B8485B2" w14:textId="4A8A2575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7</w:t>
            </w:r>
          </w:p>
        </w:tc>
        <w:tc>
          <w:tcPr>
            <w:tcW w:w="782" w:type="dxa"/>
            <w:vAlign w:val="center"/>
          </w:tcPr>
          <w:p w14:paraId="5609FDA4" w14:textId="4BC7142C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6" w:type="dxa"/>
            <w:vAlign w:val="center"/>
          </w:tcPr>
          <w:p w14:paraId="58545FB5" w14:textId="76C0ECD9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38</w:t>
            </w:r>
          </w:p>
        </w:tc>
        <w:tc>
          <w:tcPr>
            <w:tcW w:w="785" w:type="dxa"/>
            <w:vAlign w:val="center"/>
          </w:tcPr>
          <w:p w14:paraId="37E88882" w14:textId="6C658A95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782" w:type="dxa"/>
            <w:vAlign w:val="center"/>
          </w:tcPr>
          <w:p w14:paraId="6EC9B053" w14:textId="3CF6C193" w:rsidR="000E6413" w:rsidRPr="00AC45C8" w:rsidRDefault="00852119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14</w:t>
            </w:r>
          </w:p>
        </w:tc>
      </w:tr>
      <w:tr w:rsidR="001B6EA3" w:rsidRPr="00AC45C8" w14:paraId="7B5B9569" w14:textId="77777777" w:rsidTr="007E126A">
        <w:tc>
          <w:tcPr>
            <w:tcW w:w="3643" w:type="dxa"/>
            <w:vAlign w:val="center"/>
          </w:tcPr>
          <w:p w14:paraId="6CBC3ACE" w14:textId="60AF0B56" w:rsidR="000E6413" w:rsidRPr="0015063A" w:rsidRDefault="000E6413" w:rsidP="000E6413">
            <w:pPr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t>Malignancies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(n=237)</w:t>
            </w:r>
          </w:p>
        </w:tc>
        <w:tc>
          <w:tcPr>
            <w:tcW w:w="778" w:type="dxa"/>
            <w:vAlign w:val="center"/>
          </w:tcPr>
          <w:p w14:paraId="0C28F277" w14:textId="7C850656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14:paraId="19EA7C00" w14:textId="70CC6F8E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86</w:t>
            </w:r>
          </w:p>
        </w:tc>
        <w:tc>
          <w:tcPr>
            <w:tcW w:w="779" w:type="dxa"/>
            <w:vAlign w:val="center"/>
          </w:tcPr>
          <w:p w14:paraId="53A3CB63" w14:textId="6DE08236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14:paraId="4DBE886E" w14:textId="54B8BCAC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57</w:t>
            </w:r>
          </w:p>
        </w:tc>
        <w:tc>
          <w:tcPr>
            <w:tcW w:w="779" w:type="dxa"/>
            <w:vAlign w:val="center"/>
          </w:tcPr>
          <w:p w14:paraId="2184BA48" w14:textId="4E2B0845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7" w:type="dxa"/>
            <w:vAlign w:val="center"/>
          </w:tcPr>
          <w:p w14:paraId="7BEB1938" w14:textId="5AAE7018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00</w:t>
            </w:r>
          </w:p>
        </w:tc>
        <w:tc>
          <w:tcPr>
            <w:tcW w:w="785" w:type="dxa"/>
            <w:vAlign w:val="center"/>
          </w:tcPr>
          <w:p w14:paraId="05337AF9" w14:textId="710F2DF2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23015F3A" w14:textId="6E6285F6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06AEF377" w14:textId="2F1ED65B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00BEC2F9" w14:textId="4D123401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314A7A6A" w14:textId="54BA21AE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1146F194" w14:textId="03AAFF09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69AE7B2A" w14:textId="5206A22F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6" w:type="dxa"/>
            <w:vAlign w:val="center"/>
          </w:tcPr>
          <w:p w14:paraId="65B7EBE2" w14:textId="19D485F2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23</w:t>
            </w:r>
          </w:p>
        </w:tc>
        <w:tc>
          <w:tcPr>
            <w:tcW w:w="785" w:type="dxa"/>
            <w:vAlign w:val="center"/>
          </w:tcPr>
          <w:p w14:paraId="5BE13BBB" w14:textId="092345FF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14:paraId="6ABD4DB9" w14:textId="12A7B889" w:rsidR="000E6413" w:rsidRPr="00AC45C8" w:rsidRDefault="003008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90</w:t>
            </w:r>
          </w:p>
        </w:tc>
      </w:tr>
      <w:tr w:rsidR="001B6EA3" w:rsidRPr="00AC45C8" w14:paraId="2163D182" w14:textId="77777777" w:rsidTr="007E126A">
        <w:tc>
          <w:tcPr>
            <w:tcW w:w="3643" w:type="dxa"/>
          </w:tcPr>
          <w:p w14:paraId="6C71AD45" w14:textId="3652C479" w:rsidR="00252AC7" w:rsidRPr="0015063A" w:rsidRDefault="00252AC7" w:rsidP="001B6EA3">
            <w:pPr>
              <w:rPr>
                <w:color w:val="000000" w:themeColor="text1"/>
                <w:szCs w:val="24"/>
              </w:rPr>
            </w:pPr>
            <w:proofErr w:type="spellStart"/>
            <w:r w:rsidRPr="0015063A">
              <w:rPr>
                <w:color w:val="000000" w:themeColor="text1"/>
                <w:szCs w:val="24"/>
              </w:rPr>
              <w:t>Intracerebral</w:t>
            </w:r>
            <w:proofErr w:type="spellEnd"/>
            <w:r w:rsidRPr="0015063A">
              <w:rPr>
                <w:color w:val="000000" w:themeColor="text1"/>
                <w:szCs w:val="24"/>
              </w:rPr>
              <w:t xml:space="preserve"> hemorrhage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(n=109)</w:t>
            </w:r>
          </w:p>
        </w:tc>
        <w:tc>
          <w:tcPr>
            <w:tcW w:w="778" w:type="dxa"/>
            <w:vAlign w:val="center"/>
          </w:tcPr>
          <w:p w14:paraId="601123E7" w14:textId="63DDE873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0C9B4E3B" w14:textId="532B6B1A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3D14E3D5" w14:textId="43B8B0CB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65753745" w14:textId="1F632840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5CD64A8D" w14:textId="3A0BE42F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7" w:type="dxa"/>
            <w:vAlign w:val="center"/>
          </w:tcPr>
          <w:p w14:paraId="23F6E010" w14:textId="753DBD1B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50FE7B50" w14:textId="5C8CB370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4DCD7A10" w14:textId="1CCCA8A1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5ED09506" w14:textId="4E61E720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02F1DF86" w14:textId="1CEC8B85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1418D114" w14:textId="0FD8FDFA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1719A4FE" w14:textId="4829E7BA" w:rsidR="00252AC7" w:rsidRPr="00AC45C8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56</w:t>
            </w:r>
          </w:p>
        </w:tc>
        <w:tc>
          <w:tcPr>
            <w:tcW w:w="782" w:type="dxa"/>
            <w:vAlign w:val="center"/>
          </w:tcPr>
          <w:p w14:paraId="4DDB5BA5" w14:textId="54EFB0F3" w:rsidR="00252AC7" w:rsidRPr="00252AC7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7357ABB2" w14:textId="0A643937" w:rsidR="00252AC7" w:rsidRPr="00252AC7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0562B4F1" w14:textId="41F3ABC7" w:rsidR="00252AC7" w:rsidRPr="00252AC7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36C43CF8" w14:textId="3C11BEFF" w:rsidR="00252AC7" w:rsidRPr="00252AC7" w:rsidRDefault="00252AC7" w:rsidP="00252AC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</w:tr>
      <w:tr w:rsidR="001B6EA3" w:rsidRPr="00AC45C8" w14:paraId="40D02211" w14:textId="77777777" w:rsidTr="007E126A">
        <w:tc>
          <w:tcPr>
            <w:tcW w:w="3643" w:type="dxa"/>
            <w:vAlign w:val="center"/>
          </w:tcPr>
          <w:p w14:paraId="0D6932C9" w14:textId="4ECAE1F0" w:rsidR="000E6413" w:rsidRPr="0015063A" w:rsidRDefault="000E6413" w:rsidP="000E6413">
            <w:pPr>
              <w:rPr>
                <w:color w:val="000000" w:themeColor="text1"/>
                <w:szCs w:val="24"/>
              </w:rPr>
            </w:pPr>
            <w:r w:rsidRPr="0015063A">
              <w:rPr>
                <w:rFonts w:eastAsia="新細明體" w:cs="Times New Roman"/>
                <w:color w:val="000000"/>
              </w:rPr>
              <w:t>Charlson Comorbidity Index score</w:t>
            </w:r>
          </w:p>
        </w:tc>
        <w:tc>
          <w:tcPr>
            <w:tcW w:w="778" w:type="dxa"/>
            <w:vAlign w:val="center"/>
          </w:tcPr>
          <w:p w14:paraId="17CDF23C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52D29786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740BE491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074C764E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79" w:type="dxa"/>
            <w:vAlign w:val="center"/>
          </w:tcPr>
          <w:p w14:paraId="1B6349E8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7" w:type="dxa"/>
            <w:vAlign w:val="center"/>
          </w:tcPr>
          <w:p w14:paraId="4B170C44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4E3E7561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4D29DA90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59B2955C" w14:textId="03368E3E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3318DC77" w14:textId="1219CF68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5BCE863D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1D00B72A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3F7F9A67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6" w:type="dxa"/>
            <w:vAlign w:val="center"/>
          </w:tcPr>
          <w:p w14:paraId="1D533A96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1CFB45D1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6EB214AD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</w:tr>
      <w:tr w:rsidR="001B6EA3" w:rsidRPr="00AC45C8" w14:paraId="30A5F0F8" w14:textId="77777777" w:rsidTr="007E126A">
        <w:tc>
          <w:tcPr>
            <w:tcW w:w="3643" w:type="dxa"/>
            <w:vAlign w:val="center"/>
          </w:tcPr>
          <w:p w14:paraId="0BB7AB57" w14:textId="0C9AE27C" w:rsidR="000E6413" w:rsidRPr="0015063A" w:rsidRDefault="000E6413" w:rsidP="000E6413">
            <w:pPr>
              <w:jc w:val="right"/>
              <w:rPr>
                <w:color w:val="000000" w:themeColor="text1"/>
                <w:szCs w:val="24"/>
              </w:rPr>
            </w:pPr>
            <w:r w:rsidRPr="0015063A">
              <w:rPr>
                <w:rFonts w:eastAsia="新細明體" w:cs="Times New Roman"/>
                <w:color w:val="000000"/>
              </w:rPr>
              <w:t>≥ 2(n=2054)</w:t>
            </w:r>
          </w:p>
        </w:tc>
        <w:tc>
          <w:tcPr>
            <w:tcW w:w="778" w:type="dxa"/>
            <w:vAlign w:val="center"/>
          </w:tcPr>
          <w:p w14:paraId="2034CED2" w14:textId="6F7EDDC5" w:rsidR="000E6413" w:rsidRPr="00AC45C8" w:rsidRDefault="00F5320F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782" w:type="dxa"/>
            <w:vAlign w:val="center"/>
          </w:tcPr>
          <w:p w14:paraId="24EF1A32" w14:textId="5E101FE1" w:rsidR="000E6413" w:rsidRPr="00AC45C8" w:rsidRDefault="00F5320F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91</w:t>
            </w:r>
          </w:p>
        </w:tc>
        <w:tc>
          <w:tcPr>
            <w:tcW w:w="779" w:type="dxa"/>
            <w:vAlign w:val="center"/>
          </w:tcPr>
          <w:p w14:paraId="03CCA3B8" w14:textId="2BA3E19E" w:rsidR="000E6413" w:rsidRPr="00AC45C8" w:rsidRDefault="00F5320F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14:paraId="5CB17C1F" w14:textId="0C4BC91A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1</w:t>
            </w:r>
          </w:p>
        </w:tc>
        <w:tc>
          <w:tcPr>
            <w:tcW w:w="779" w:type="dxa"/>
            <w:vAlign w:val="center"/>
          </w:tcPr>
          <w:p w14:paraId="1FF38688" w14:textId="526E9395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7" w:type="dxa"/>
            <w:vAlign w:val="center"/>
          </w:tcPr>
          <w:p w14:paraId="5C7CDE01" w14:textId="2EFBF752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5</w:t>
            </w:r>
          </w:p>
        </w:tc>
        <w:tc>
          <w:tcPr>
            <w:tcW w:w="785" w:type="dxa"/>
            <w:vAlign w:val="center"/>
          </w:tcPr>
          <w:p w14:paraId="3D5DBAF5" w14:textId="3C3998A7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14:paraId="4FDA26BD" w14:textId="4176E34D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1</w:t>
            </w:r>
          </w:p>
        </w:tc>
        <w:tc>
          <w:tcPr>
            <w:tcW w:w="785" w:type="dxa"/>
            <w:vAlign w:val="center"/>
          </w:tcPr>
          <w:p w14:paraId="7F0D036A" w14:textId="0411588C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3148E2C9" w14:textId="287E9A80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5430F470" w14:textId="08FAD7AB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781" w:type="dxa"/>
            <w:vAlign w:val="center"/>
          </w:tcPr>
          <w:p w14:paraId="751E4819" w14:textId="0EC74D04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62</w:t>
            </w:r>
          </w:p>
        </w:tc>
        <w:tc>
          <w:tcPr>
            <w:tcW w:w="782" w:type="dxa"/>
            <w:vAlign w:val="center"/>
          </w:tcPr>
          <w:p w14:paraId="25C0D800" w14:textId="0EE24D80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786" w:type="dxa"/>
            <w:vAlign w:val="center"/>
          </w:tcPr>
          <w:p w14:paraId="722B47A5" w14:textId="73672045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89</w:t>
            </w:r>
          </w:p>
        </w:tc>
        <w:tc>
          <w:tcPr>
            <w:tcW w:w="785" w:type="dxa"/>
            <w:vAlign w:val="center"/>
          </w:tcPr>
          <w:p w14:paraId="0168885F" w14:textId="04930C2B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</w:t>
            </w:r>
          </w:p>
        </w:tc>
        <w:tc>
          <w:tcPr>
            <w:tcW w:w="782" w:type="dxa"/>
            <w:vAlign w:val="center"/>
          </w:tcPr>
          <w:p w14:paraId="224448B4" w14:textId="6505D871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98</w:t>
            </w:r>
          </w:p>
        </w:tc>
      </w:tr>
      <w:tr w:rsidR="001B6EA3" w:rsidRPr="00AC45C8" w14:paraId="303948FC" w14:textId="77777777" w:rsidTr="007E126A">
        <w:tc>
          <w:tcPr>
            <w:tcW w:w="3643" w:type="dxa"/>
            <w:vAlign w:val="center"/>
          </w:tcPr>
          <w:p w14:paraId="691A1553" w14:textId="7B6D66B8" w:rsidR="000E6413" w:rsidRPr="0015063A" w:rsidRDefault="00B2286D" w:rsidP="000E6413">
            <w:pPr>
              <w:jc w:val="right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 or 1</w:t>
            </w:r>
            <w:r w:rsidR="000E6413" w:rsidRPr="0015063A">
              <w:rPr>
                <w:color w:val="000000" w:themeColor="text1"/>
                <w:szCs w:val="24"/>
              </w:rPr>
              <w:t>(n=2987)</w:t>
            </w:r>
          </w:p>
        </w:tc>
        <w:tc>
          <w:tcPr>
            <w:tcW w:w="778" w:type="dxa"/>
            <w:vAlign w:val="center"/>
          </w:tcPr>
          <w:p w14:paraId="28B0EE54" w14:textId="2C4D50B4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14:paraId="26B3CE28" w14:textId="459387B2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5</w:t>
            </w:r>
          </w:p>
        </w:tc>
        <w:tc>
          <w:tcPr>
            <w:tcW w:w="779" w:type="dxa"/>
            <w:vAlign w:val="center"/>
          </w:tcPr>
          <w:p w14:paraId="5AF88C80" w14:textId="47C99D7E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14:paraId="0C32FEA4" w14:textId="02959B0F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0</w:t>
            </w:r>
          </w:p>
        </w:tc>
        <w:tc>
          <w:tcPr>
            <w:tcW w:w="779" w:type="dxa"/>
            <w:vAlign w:val="center"/>
          </w:tcPr>
          <w:p w14:paraId="1B5FA1E3" w14:textId="406A3676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7" w:type="dxa"/>
            <w:vAlign w:val="center"/>
          </w:tcPr>
          <w:p w14:paraId="3ED23FCE" w14:textId="2C0AC12A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3</w:t>
            </w:r>
          </w:p>
        </w:tc>
        <w:tc>
          <w:tcPr>
            <w:tcW w:w="785" w:type="dxa"/>
            <w:vAlign w:val="center"/>
          </w:tcPr>
          <w:p w14:paraId="22E6A079" w14:textId="33A13AFB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782" w:type="dxa"/>
            <w:vAlign w:val="center"/>
          </w:tcPr>
          <w:p w14:paraId="04A7053F" w14:textId="5A83680D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8</w:t>
            </w:r>
          </w:p>
        </w:tc>
        <w:tc>
          <w:tcPr>
            <w:tcW w:w="785" w:type="dxa"/>
            <w:vAlign w:val="center"/>
          </w:tcPr>
          <w:p w14:paraId="1680F9B6" w14:textId="1BF9D75A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6CF87AF4" w14:textId="5AC749AC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1391D98E" w14:textId="7E3BAE09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1" w:type="dxa"/>
            <w:vAlign w:val="center"/>
          </w:tcPr>
          <w:p w14:paraId="5D53DA40" w14:textId="2BE96580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4</w:t>
            </w:r>
          </w:p>
        </w:tc>
        <w:tc>
          <w:tcPr>
            <w:tcW w:w="782" w:type="dxa"/>
            <w:vAlign w:val="center"/>
          </w:tcPr>
          <w:p w14:paraId="74E8B5E5" w14:textId="33E7BAFD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786" w:type="dxa"/>
            <w:vAlign w:val="center"/>
          </w:tcPr>
          <w:p w14:paraId="1E96FA92" w14:textId="4C4721D8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12</w:t>
            </w:r>
          </w:p>
        </w:tc>
        <w:tc>
          <w:tcPr>
            <w:tcW w:w="785" w:type="dxa"/>
            <w:vAlign w:val="center"/>
          </w:tcPr>
          <w:p w14:paraId="21176791" w14:textId="36066C25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</w:t>
            </w:r>
          </w:p>
        </w:tc>
        <w:tc>
          <w:tcPr>
            <w:tcW w:w="782" w:type="dxa"/>
            <w:vAlign w:val="center"/>
          </w:tcPr>
          <w:p w14:paraId="19ECE5D1" w14:textId="298FD0F0" w:rsidR="000E6413" w:rsidRPr="00AC45C8" w:rsidRDefault="0015063A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77</w:t>
            </w:r>
          </w:p>
        </w:tc>
      </w:tr>
      <w:tr w:rsidR="001B6EA3" w:rsidRPr="00AC45C8" w14:paraId="3FCA55BF" w14:textId="77777777" w:rsidTr="007E126A">
        <w:tc>
          <w:tcPr>
            <w:tcW w:w="3643" w:type="dxa"/>
            <w:vAlign w:val="center"/>
          </w:tcPr>
          <w:p w14:paraId="68CCFA48" w14:textId="2F0A882C" w:rsidR="000E6413" w:rsidRPr="0015063A" w:rsidRDefault="000E6413" w:rsidP="001B6EA3">
            <w:pPr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t xml:space="preserve">Cerebral vascular </w:t>
            </w:r>
            <w:r w:rsidR="001B6EA3">
              <w:rPr>
                <w:color w:val="000000" w:themeColor="text1"/>
                <w:szCs w:val="24"/>
              </w:rPr>
              <w:t>a</w:t>
            </w:r>
            <w:r w:rsidRPr="0015063A">
              <w:rPr>
                <w:color w:val="000000" w:themeColor="text1"/>
                <w:szCs w:val="24"/>
              </w:rPr>
              <w:t>ccident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rFonts w:hint="eastAsia"/>
                <w:color w:val="000000" w:themeColor="text1"/>
                <w:szCs w:val="24"/>
              </w:rPr>
              <w:t>(n=</w:t>
            </w:r>
            <w:r w:rsidRPr="0015063A">
              <w:rPr>
                <w:color w:val="000000" w:themeColor="text1"/>
                <w:szCs w:val="24"/>
              </w:rPr>
              <w:t>903)</w:t>
            </w:r>
          </w:p>
        </w:tc>
        <w:tc>
          <w:tcPr>
            <w:tcW w:w="778" w:type="dxa"/>
            <w:vAlign w:val="center"/>
          </w:tcPr>
          <w:p w14:paraId="1AAA7D7E" w14:textId="0AABA96F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14:paraId="199CFC61" w14:textId="3B542525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7</w:t>
            </w:r>
          </w:p>
        </w:tc>
        <w:tc>
          <w:tcPr>
            <w:tcW w:w="779" w:type="dxa"/>
            <w:vAlign w:val="center"/>
          </w:tcPr>
          <w:p w14:paraId="368AD228" w14:textId="2621E006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3" w:type="dxa"/>
            <w:vAlign w:val="center"/>
          </w:tcPr>
          <w:p w14:paraId="06AD15DC" w14:textId="1A795990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1</w:t>
            </w:r>
          </w:p>
        </w:tc>
        <w:tc>
          <w:tcPr>
            <w:tcW w:w="779" w:type="dxa"/>
            <w:vAlign w:val="center"/>
          </w:tcPr>
          <w:p w14:paraId="392C5DC8" w14:textId="3C6DA0AF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7" w:type="dxa"/>
            <w:vAlign w:val="center"/>
          </w:tcPr>
          <w:p w14:paraId="761698B8" w14:textId="56D254CC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4</w:t>
            </w:r>
          </w:p>
        </w:tc>
        <w:tc>
          <w:tcPr>
            <w:tcW w:w="785" w:type="dxa"/>
            <w:vAlign w:val="center"/>
          </w:tcPr>
          <w:p w14:paraId="5BEDCD98" w14:textId="5E0C0B25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  <w:vAlign w:val="center"/>
          </w:tcPr>
          <w:p w14:paraId="4CF518B5" w14:textId="5B8F5C07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9</w:t>
            </w:r>
          </w:p>
        </w:tc>
        <w:tc>
          <w:tcPr>
            <w:tcW w:w="785" w:type="dxa"/>
            <w:vAlign w:val="center"/>
          </w:tcPr>
          <w:p w14:paraId="71C1C572" w14:textId="2A622B3F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31C0A39F" w14:textId="1321C89C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4651D251" w14:textId="25CA6C02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1" w:type="dxa"/>
            <w:vAlign w:val="center"/>
          </w:tcPr>
          <w:p w14:paraId="4BFE592C" w14:textId="69C6B6E6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63</w:t>
            </w:r>
          </w:p>
        </w:tc>
        <w:tc>
          <w:tcPr>
            <w:tcW w:w="782" w:type="dxa"/>
            <w:vAlign w:val="center"/>
          </w:tcPr>
          <w:p w14:paraId="77AFCE77" w14:textId="076393BD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6" w:type="dxa"/>
            <w:vAlign w:val="center"/>
          </w:tcPr>
          <w:p w14:paraId="2E909122" w14:textId="502BE91E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80</w:t>
            </w:r>
          </w:p>
        </w:tc>
        <w:tc>
          <w:tcPr>
            <w:tcW w:w="785" w:type="dxa"/>
            <w:vAlign w:val="center"/>
          </w:tcPr>
          <w:p w14:paraId="7B1CA063" w14:textId="3F9B0322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782" w:type="dxa"/>
            <w:vAlign w:val="center"/>
          </w:tcPr>
          <w:p w14:paraId="1441EA68" w14:textId="15511392" w:rsidR="000E6413" w:rsidRPr="00AC45C8" w:rsidRDefault="00252AC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38</w:t>
            </w:r>
          </w:p>
        </w:tc>
      </w:tr>
      <w:tr w:rsidR="001B6EA3" w:rsidRPr="00AC45C8" w14:paraId="08AD7392" w14:textId="77777777" w:rsidTr="007E126A">
        <w:tc>
          <w:tcPr>
            <w:tcW w:w="3643" w:type="dxa"/>
            <w:vAlign w:val="center"/>
          </w:tcPr>
          <w:p w14:paraId="7A22845B" w14:textId="28C2FD5E" w:rsidR="000E6413" w:rsidRPr="0015063A" w:rsidRDefault="000E6413" w:rsidP="000E6413">
            <w:pPr>
              <w:jc w:val="both"/>
              <w:rPr>
                <w:color w:val="000000" w:themeColor="text1"/>
                <w:szCs w:val="24"/>
              </w:rPr>
            </w:pPr>
            <w:proofErr w:type="gramStart"/>
            <w:r w:rsidRPr="0015063A">
              <w:rPr>
                <w:rFonts w:eastAsia="新細明體" w:cs="Times New Roman"/>
                <w:color w:val="000000"/>
              </w:rPr>
              <w:t>heart</w:t>
            </w:r>
            <w:proofErr w:type="gramEnd"/>
            <w:r w:rsidRPr="0015063A">
              <w:rPr>
                <w:rFonts w:eastAsia="新細明體" w:cs="Times New Roman"/>
                <w:color w:val="000000"/>
              </w:rPr>
              <w:t xml:space="preserve"> failure(n=256)</w:t>
            </w:r>
          </w:p>
        </w:tc>
        <w:tc>
          <w:tcPr>
            <w:tcW w:w="778" w:type="dxa"/>
          </w:tcPr>
          <w:p w14:paraId="193C8847" w14:textId="5B959582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</w:tcPr>
          <w:p w14:paraId="4244D0F4" w14:textId="14958F8B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</w:tcPr>
          <w:p w14:paraId="6510ED37" w14:textId="48B08FE0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</w:tcPr>
          <w:p w14:paraId="5569493F" w14:textId="388C700C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</w:tcPr>
          <w:p w14:paraId="432BCFCD" w14:textId="7EB356DF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7" w:type="dxa"/>
          </w:tcPr>
          <w:p w14:paraId="02CFC41E" w14:textId="41189309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</w:tcPr>
          <w:p w14:paraId="77A361CD" w14:textId="66CD9B01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</w:tcPr>
          <w:p w14:paraId="51EBEA70" w14:textId="78C0744A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628DA9EB" w14:textId="542E9566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6FBC9767" w14:textId="1A2658CD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</w:tcPr>
          <w:p w14:paraId="31092E00" w14:textId="0A3A2F8D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1" w:type="dxa"/>
          </w:tcPr>
          <w:p w14:paraId="483678E9" w14:textId="6BEF2709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13</w:t>
            </w:r>
          </w:p>
        </w:tc>
        <w:tc>
          <w:tcPr>
            <w:tcW w:w="782" w:type="dxa"/>
          </w:tcPr>
          <w:p w14:paraId="6CC96459" w14:textId="50B96826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6" w:type="dxa"/>
          </w:tcPr>
          <w:p w14:paraId="051BA525" w14:textId="73DD5896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</w:tcPr>
          <w:p w14:paraId="109B24D5" w14:textId="0D9C6A15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</w:tcPr>
          <w:p w14:paraId="2AE0AF2F" w14:textId="449E5735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</w:tr>
      <w:tr w:rsidR="001B6EA3" w:rsidRPr="00AC45C8" w14:paraId="036F237E" w14:textId="77777777" w:rsidTr="007E126A">
        <w:tc>
          <w:tcPr>
            <w:tcW w:w="3643" w:type="dxa"/>
            <w:vAlign w:val="center"/>
          </w:tcPr>
          <w:p w14:paraId="0137652F" w14:textId="4216C60B" w:rsidR="000E6413" w:rsidRPr="0015063A" w:rsidRDefault="000E6413" w:rsidP="000E6413">
            <w:pPr>
              <w:jc w:val="both"/>
              <w:rPr>
                <w:color w:val="000000" w:themeColor="text1"/>
                <w:szCs w:val="24"/>
              </w:rPr>
            </w:pPr>
            <w:r w:rsidRPr="0015063A">
              <w:rPr>
                <w:rFonts w:eastAsia="新細明體" w:cs="Times New Roman"/>
                <w:color w:val="000000"/>
              </w:rPr>
              <w:t>Atrial fibrillation</w:t>
            </w:r>
            <w:r w:rsidR="00B2286D">
              <w:rPr>
                <w:rFonts w:eastAsia="新細明體" w:cs="Times New Roman"/>
                <w:color w:val="000000"/>
              </w:rPr>
              <w:t xml:space="preserve"> </w:t>
            </w:r>
            <w:r w:rsidRPr="0015063A">
              <w:rPr>
                <w:rFonts w:eastAsia="新細明體" w:cs="Times New Roman"/>
                <w:color w:val="000000"/>
              </w:rPr>
              <w:t>(n=110)</w:t>
            </w:r>
          </w:p>
        </w:tc>
        <w:tc>
          <w:tcPr>
            <w:tcW w:w="778" w:type="dxa"/>
          </w:tcPr>
          <w:p w14:paraId="453177F1" w14:textId="09847336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</w:tcPr>
          <w:p w14:paraId="15D3376A" w14:textId="7A619B5B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.14</w:t>
            </w:r>
          </w:p>
        </w:tc>
        <w:tc>
          <w:tcPr>
            <w:tcW w:w="779" w:type="dxa"/>
          </w:tcPr>
          <w:p w14:paraId="63019ACC" w14:textId="0D91FEB4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</w:tcPr>
          <w:p w14:paraId="4F9C7447" w14:textId="34E4F09F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</w:tcPr>
          <w:p w14:paraId="40259E69" w14:textId="4DEFC433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7" w:type="dxa"/>
          </w:tcPr>
          <w:p w14:paraId="7E3AFB15" w14:textId="0246BA76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</w:tcPr>
          <w:p w14:paraId="37BF45C5" w14:textId="6E6C03DA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</w:tcPr>
          <w:p w14:paraId="3FE47B32" w14:textId="47455482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25</w:t>
            </w:r>
          </w:p>
        </w:tc>
        <w:tc>
          <w:tcPr>
            <w:tcW w:w="785" w:type="dxa"/>
            <w:vAlign w:val="center"/>
          </w:tcPr>
          <w:p w14:paraId="3B5704D5" w14:textId="4C2975C8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146126CA" w14:textId="6D98542B" w:rsidR="000E6413" w:rsidRPr="00AC45C8" w:rsidRDefault="000E6413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</w:tcPr>
          <w:p w14:paraId="6E19CAD4" w14:textId="49C7D219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1" w:type="dxa"/>
          </w:tcPr>
          <w:p w14:paraId="6E8710BD" w14:textId="1F041F43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.69</w:t>
            </w:r>
          </w:p>
        </w:tc>
        <w:tc>
          <w:tcPr>
            <w:tcW w:w="782" w:type="dxa"/>
          </w:tcPr>
          <w:p w14:paraId="4E9A07E3" w14:textId="7C301797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6" w:type="dxa"/>
          </w:tcPr>
          <w:p w14:paraId="062D7898" w14:textId="5C05FC48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</w:tcPr>
          <w:p w14:paraId="19780CA1" w14:textId="6CAC3CE1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</w:tcPr>
          <w:p w14:paraId="2D8932D0" w14:textId="26A88511" w:rsidR="000E6413" w:rsidRPr="00AC45C8" w:rsidRDefault="00245BB8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</w:tr>
      <w:tr w:rsidR="001B6EA3" w:rsidRPr="00AC45C8" w14:paraId="539C9F42" w14:textId="77777777" w:rsidTr="007E126A">
        <w:trPr>
          <w:trHeight w:val="390"/>
        </w:trPr>
        <w:tc>
          <w:tcPr>
            <w:tcW w:w="3643" w:type="dxa"/>
          </w:tcPr>
          <w:p w14:paraId="59B148A7" w14:textId="7EB86776" w:rsidR="000E6413" w:rsidRPr="0015063A" w:rsidRDefault="000E6413" w:rsidP="001B6EA3">
            <w:pPr>
              <w:jc w:val="both"/>
              <w:rPr>
                <w:color w:val="000000" w:themeColor="text1"/>
                <w:szCs w:val="24"/>
              </w:rPr>
            </w:pPr>
            <w:r w:rsidRPr="0015063A">
              <w:rPr>
                <w:color w:val="000000" w:themeColor="text1"/>
                <w:szCs w:val="24"/>
              </w:rPr>
              <w:lastRenderedPageBreak/>
              <w:t>Chronic Renal Insufficiency</w:t>
            </w:r>
            <w:r w:rsidR="00B2286D">
              <w:rPr>
                <w:color w:val="000000" w:themeColor="text1"/>
                <w:szCs w:val="24"/>
              </w:rPr>
              <w:t xml:space="preserve"> </w:t>
            </w:r>
            <w:r w:rsidRPr="0015063A">
              <w:rPr>
                <w:color w:val="000000" w:themeColor="text1"/>
                <w:szCs w:val="24"/>
              </w:rPr>
              <w:t>(n=235)</w:t>
            </w:r>
          </w:p>
        </w:tc>
        <w:tc>
          <w:tcPr>
            <w:tcW w:w="778" w:type="dxa"/>
            <w:vAlign w:val="center"/>
          </w:tcPr>
          <w:p w14:paraId="013D0B22" w14:textId="2A05A46F" w:rsidR="000E6413" w:rsidRPr="00AC45C8" w:rsidRDefault="00245BB8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14:paraId="1DE0D060" w14:textId="1250B175" w:rsidR="000E6413" w:rsidRPr="00AC45C8" w:rsidRDefault="00245BB8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23</w:t>
            </w:r>
          </w:p>
        </w:tc>
        <w:tc>
          <w:tcPr>
            <w:tcW w:w="779" w:type="dxa"/>
            <w:vAlign w:val="center"/>
          </w:tcPr>
          <w:p w14:paraId="54A6AF1E" w14:textId="3CB482FC" w:rsidR="000E6413" w:rsidRPr="00AC45C8" w:rsidRDefault="00245BB8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1998F8BD" w14:textId="7411E133" w:rsidR="000E6413" w:rsidRPr="00AC45C8" w:rsidRDefault="00245BB8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14:paraId="1C8B3CEF" w14:textId="6CF951B1" w:rsidR="000E6413" w:rsidRPr="00AC45C8" w:rsidRDefault="00245BB8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7" w:type="dxa"/>
            <w:vAlign w:val="center"/>
          </w:tcPr>
          <w:p w14:paraId="24AD613C" w14:textId="33BFF05B" w:rsidR="000E6413" w:rsidRPr="00AC45C8" w:rsidRDefault="00245BB8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2A780E6B" w14:textId="6574B30A" w:rsidR="000E6413" w:rsidRPr="00AC45C8" w:rsidRDefault="00245BB8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5ACDED9F" w14:textId="49057A9F" w:rsidR="000E6413" w:rsidRPr="00AC45C8" w:rsidRDefault="00245BB8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2921C2EE" w14:textId="14741C02" w:rsidR="000E6413" w:rsidRPr="00AC45C8" w:rsidRDefault="00245BB8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0F3FF9F5" w14:textId="7F4D97AD" w:rsidR="000E6413" w:rsidRPr="00AC45C8" w:rsidRDefault="000E6413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  <w:vAlign w:val="center"/>
          </w:tcPr>
          <w:p w14:paraId="2464E926" w14:textId="0EDAEAF2" w:rsidR="000E6413" w:rsidRPr="00AC45C8" w:rsidRDefault="00C73867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  <w:vAlign w:val="center"/>
          </w:tcPr>
          <w:p w14:paraId="4E5112AC" w14:textId="7F740526" w:rsidR="000E6413" w:rsidRPr="00AC45C8" w:rsidRDefault="00C73867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2" w:type="dxa"/>
            <w:vAlign w:val="center"/>
          </w:tcPr>
          <w:p w14:paraId="17462F59" w14:textId="20F68EB3" w:rsidR="000E6413" w:rsidRPr="00AC45C8" w:rsidRDefault="00C73867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7A931B28" w14:textId="2DCD214D" w:rsidR="000E6413" w:rsidRPr="00AC45C8" w:rsidRDefault="00C73867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5" w:type="dxa"/>
            <w:vAlign w:val="center"/>
          </w:tcPr>
          <w:p w14:paraId="7885C5B7" w14:textId="31834A42" w:rsidR="000E6413" w:rsidRPr="00AC45C8" w:rsidRDefault="00C73867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2" w:type="dxa"/>
            <w:vAlign w:val="center"/>
          </w:tcPr>
          <w:p w14:paraId="3EFEE4CF" w14:textId="1F6CCE72" w:rsidR="000E6413" w:rsidRPr="00AC45C8" w:rsidRDefault="00C73867" w:rsidP="00245BB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56</w:t>
            </w:r>
          </w:p>
        </w:tc>
      </w:tr>
      <w:tr w:rsidR="001B6EA3" w:rsidRPr="00AC45C8" w14:paraId="0B9BF580" w14:textId="77777777" w:rsidTr="007E126A">
        <w:trPr>
          <w:trHeight w:val="390"/>
        </w:trPr>
        <w:tc>
          <w:tcPr>
            <w:tcW w:w="3643" w:type="dxa"/>
          </w:tcPr>
          <w:p w14:paraId="49BF50B1" w14:textId="631B4285" w:rsidR="000E6413" w:rsidRPr="0015063A" w:rsidRDefault="00B2286D" w:rsidP="000E6413">
            <w:pPr>
              <w:jc w:val="both"/>
              <w:rPr>
                <w:color w:val="000000" w:themeColor="text1"/>
                <w:szCs w:val="24"/>
              </w:rPr>
            </w:pPr>
            <w:r w:rsidRPr="00B2286D">
              <w:t>Health care institutes</w:t>
            </w:r>
            <w:bookmarkStart w:id="0" w:name="_GoBack"/>
            <w:bookmarkEnd w:id="0"/>
          </w:p>
        </w:tc>
        <w:tc>
          <w:tcPr>
            <w:tcW w:w="778" w:type="dxa"/>
          </w:tcPr>
          <w:p w14:paraId="4B8763DA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</w:tcPr>
          <w:p w14:paraId="240E7BF6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79" w:type="dxa"/>
          </w:tcPr>
          <w:p w14:paraId="5AB65712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3" w:type="dxa"/>
          </w:tcPr>
          <w:p w14:paraId="20372B0D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79" w:type="dxa"/>
          </w:tcPr>
          <w:p w14:paraId="7F7B5F92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7" w:type="dxa"/>
          </w:tcPr>
          <w:p w14:paraId="3B0E59AD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</w:tcPr>
          <w:p w14:paraId="30932295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</w:tcPr>
          <w:p w14:paraId="17A274B7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</w:tcPr>
          <w:p w14:paraId="4E644800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1" w:type="dxa"/>
          </w:tcPr>
          <w:p w14:paraId="782B18B0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3" w:type="dxa"/>
          </w:tcPr>
          <w:p w14:paraId="285F1F56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1" w:type="dxa"/>
          </w:tcPr>
          <w:p w14:paraId="6441E268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</w:tcPr>
          <w:p w14:paraId="4E97AA83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6" w:type="dxa"/>
          </w:tcPr>
          <w:p w14:paraId="2B7551A9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5" w:type="dxa"/>
          </w:tcPr>
          <w:p w14:paraId="4ECA93B7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  <w:tc>
          <w:tcPr>
            <w:tcW w:w="782" w:type="dxa"/>
          </w:tcPr>
          <w:p w14:paraId="4C91ACB8" w14:textId="77777777" w:rsidR="000E6413" w:rsidRPr="00AC45C8" w:rsidRDefault="000E6413" w:rsidP="000E6413">
            <w:pPr>
              <w:jc w:val="center"/>
              <w:rPr>
                <w:szCs w:val="24"/>
              </w:rPr>
            </w:pPr>
          </w:p>
        </w:tc>
      </w:tr>
      <w:tr w:rsidR="001B6EA3" w:rsidRPr="00AC45C8" w14:paraId="19F7CC05" w14:textId="77777777" w:rsidTr="007E126A">
        <w:trPr>
          <w:trHeight w:val="390"/>
        </w:trPr>
        <w:tc>
          <w:tcPr>
            <w:tcW w:w="3643" w:type="dxa"/>
          </w:tcPr>
          <w:p w14:paraId="5276B799" w14:textId="1799A5D5" w:rsidR="000E6413" w:rsidRPr="008F39AA" w:rsidRDefault="000E6413" w:rsidP="000E6413">
            <w:pPr>
              <w:jc w:val="right"/>
              <w:rPr>
                <w:color w:val="000000" w:themeColor="text1"/>
                <w:szCs w:val="24"/>
              </w:rPr>
            </w:pPr>
            <w:proofErr w:type="gramStart"/>
            <w:r w:rsidRPr="00EF1673">
              <w:rPr>
                <w:color w:val="000000" w:themeColor="text1"/>
                <w:szCs w:val="24"/>
              </w:rPr>
              <w:t>medical</w:t>
            </w:r>
            <w:proofErr w:type="gramEnd"/>
            <w:r>
              <w:rPr>
                <w:color w:val="000000" w:themeColor="text1"/>
                <w:szCs w:val="24"/>
              </w:rPr>
              <w:t xml:space="preserve"> center(n=1150)</w:t>
            </w:r>
          </w:p>
        </w:tc>
        <w:tc>
          <w:tcPr>
            <w:tcW w:w="778" w:type="dxa"/>
          </w:tcPr>
          <w:p w14:paraId="2F6E5800" w14:textId="1444B60C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782" w:type="dxa"/>
          </w:tcPr>
          <w:p w14:paraId="3732D5A9" w14:textId="2A4512A0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29</w:t>
            </w:r>
          </w:p>
        </w:tc>
        <w:tc>
          <w:tcPr>
            <w:tcW w:w="779" w:type="dxa"/>
          </w:tcPr>
          <w:p w14:paraId="343B902F" w14:textId="36E84CE2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</w:tcPr>
          <w:p w14:paraId="6C17221B" w14:textId="08DA3BE4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79" w:type="dxa"/>
          </w:tcPr>
          <w:p w14:paraId="4E844724" w14:textId="37385FBD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7" w:type="dxa"/>
          </w:tcPr>
          <w:p w14:paraId="43AA081E" w14:textId="5BB4C24D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8</w:t>
            </w:r>
          </w:p>
        </w:tc>
        <w:tc>
          <w:tcPr>
            <w:tcW w:w="785" w:type="dxa"/>
          </w:tcPr>
          <w:p w14:paraId="6D065125" w14:textId="408ED904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</w:tcPr>
          <w:p w14:paraId="2663E803" w14:textId="4A003DE5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7</w:t>
            </w:r>
          </w:p>
        </w:tc>
        <w:tc>
          <w:tcPr>
            <w:tcW w:w="785" w:type="dxa"/>
          </w:tcPr>
          <w:p w14:paraId="61C88066" w14:textId="065354A2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</w:tcPr>
          <w:p w14:paraId="63F2A391" w14:textId="45E2878B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</w:tcPr>
          <w:p w14:paraId="6E79DBB2" w14:textId="1E76BE48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781" w:type="dxa"/>
          </w:tcPr>
          <w:p w14:paraId="53EE3CB1" w14:textId="5F0ABE43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58</w:t>
            </w:r>
          </w:p>
        </w:tc>
        <w:tc>
          <w:tcPr>
            <w:tcW w:w="782" w:type="dxa"/>
          </w:tcPr>
          <w:p w14:paraId="759B240B" w14:textId="3A31F173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786" w:type="dxa"/>
          </w:tcPr>
          <w:p w14:paraId="5BC2C0B7" w14:textId="67FE9B0B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58</w:t>
            </w:r>
          </w:p>
        </w:tc>
        <w:tc>
          <w:tcPr>
            <w:tcW w:w="785" w:type="dxa"/>
          </w:tcPr>
          <w:p w14:paraId="59681D19" w14:textId="5DBB15B8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7</w:t>
            </w:r>
          </w:p>
        </w:tc>
        <w:tc>
          <w:tcPr>
            <w:tcW w:w="782" w:type="dxa"/>
          </w:tcPr>
          <w:p w14:paraId="0A312226" w14:textId="566045C6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.56</w:t>
            </w:r>
          </w:p>
        </w:tc>
      </w:tr>
      <w:tr w:rsidR="001B6EA3" w:rsidRPr="00AC45C8" w14:paraId="48E03748" w14:textId="77777777" w:rsidTr="007E126A">
        <w:trPr>
          <w:trHeight w:val="390"/>
        </w:trPr>
        <w:tc>
          <w:tcPr>
            <w:tcW w:w="3643" w:type="dxa"/>
          </w:tcPr>
          <w:p w14:paraId="1ADB62E0" w14:textId="7C7BA3A2" w:rsidR="000E6413" w:rsidRPr="008F39AA" w:rsidRDefault="000E6413" w:rsidP="000E6413">
            <w:pPr>
              <w:jc w:val="right"/>
              <w:rPr>
                <w:color w:val="000000" w:themeColor="text1"/>
                <w:szCs w:val="24"/>
              </w:rPr>
            </w:pPr>
            <w:proofErr w:type="gramStart"/>
            <w:r>
              <w:rPr>
                <w:color w:val="000000" w:themeColor="text1"/>
                <w:szCs w:val="24"/>
              </w:rPr>
              <w:t>O</w:t>
            </w:r>
            <w:r w:rsidRPr="00EF1673">
              <w:rPr>
                <w:color w:val="000000" w:themeColor="text1"/>
                <w:szCs w:val="24"/>
              </w:rPr>
              <w:t>thers</w:t>
            </w:r>
            <w:r>
              <w:rPr>
                <w:color w:val="000000" w:themeColor="text1"/>
                <w:szCs w:val="24"/>
              </w:rPr>
              <w:t>(</w:t>
            </w:r>
            <w:proofErr w:type="gramEnd"/>
            <w:r>
              <w:rPr>
                <w:color w:val="000000" w:themeColor="text1"/>
                <w:szCs w:val="24"/>
              </w:rPr>
              <w:t>n=3891)</w:t>
            </w:r>
          </w:p>
        </w:tc>
        <w:tc>
          <w:tcPr>
            <w:tcW w:w="778" w:type="dxa"/>
          </w:tcPr>
          <w:p w14:paraId="6D6CF8B3" w14:textId="46619DBD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2" w:type="dxa"/>
          </w:tcPr>
          <w:p w14:paraId="088DE1C1" w14:textId="7537E5D8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3</w:t>
            </w:r>
          </w:p>
        </w:tc>
        <w:tc>
          <w:tcPr>
            <w:tcW w:w="779" w:type="dxa"/>
          </w:tcPr>
          <w:p w14:paraId="461A6894" w14:textId="16269348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783" w:type="dxa"/>
          </w:tcPr>
          <w:p w14:paraId="7E2AC9D5" w14:textId="55869A5C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7</w:t>
            </w:r>
          </w:p>
        </w:tc>
        <w:tc>
          <w:tcPr>
            <w:tcW w:w="779" w:type="dxa"/>
          </w:tcPr>
          <w:p w14:paraId="4A8DE8F0" w14:textId="27DC9BA2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787" w:type="dxa"/>
          </w:tcPr>
          <w:p w14:paraId="412E2311" w14:textId="30BFA1C3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8</w:t>
            </w:r>
          </w:p>
        </w:tc>
        <w:tc>
          <w:tcPr>
            <w:tcW w:w="785" w:type="dxa"/>
          </w:tcPr>
          <w:p w14:paraId="220421E3" w14:textId="79CC835D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782" w:type="dxa"/>
          </w:tcPr>
          <w:p w14:paraId="1394CBB9" w14:textId="28436F01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5</w:t>
            </w:r>
          </w:p>
        </w:tc>
        <w:tc>
          <w:tcPr>
            <w:tcW w:w="785" w:type="dxa"/>
          </w:tcPr>
          <w:p w14:paraId="4E582BE8" w14:textId="3E06414B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1" w:type="dxa"/>
          </w:tcPr>
          <w:p w14:paraId="279949DC" w14:textId="1103C279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783" w:type="dxa"/>
          </w:tcPr>
          <w:p w14:paraId="3EB349F3" w14:textId="584868D5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781" w:type="dxa"/>
          </w:tcPr>
          <w:p w14:paraId="7F28BE9F" w14:textId="1FB0037C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9</w:t>
            </w:r>
          </w:p>
        </w:tc>
        <w:tc>
          <w:tcPr>
            <w:tcW w:w="782" w:type="dxa"/>
          </w:tcPr>
          <w:p w14:paraId="5925E7AD" w14:textId="2ED8D857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786" w:type="dxa"/>
          </w:tcPr>
          <w:p w14:paraId="1E35B2E3" w14:textId="1CADD99A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87</w:t>
            </w:r>
          </w:p>
        </w:tc>
        <w:tc>
          <w:tcPr>
            <w:tcW w:w="785" w:type="dxa"/>
          </w:tcPr>
          <w:p w14:paraId="0D1C7C8B" w14:textId="0F515F42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4</w:t>
            </w:r>
          </w:p>
        </w:tc>
        <w:tc>
          <w:tcPr>
            <w:tcW w:w="782" w:type="dxa"/>
          </w:tcPr>
          <w:p w14:paraId="18E29E51" w14:textId="5AA356F6" w:rsidR="000E6413" w:rsidRPr="00AC45C8" w:rsidRDefault="00C73867" w:rsidP="000E641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32</w:t>
            </w:r>
          </w:p>
        </w:tc>
      </w:tr>
    </w:tbl>
    <w:p w14:paraId="559A4329" w14:textId="3FD22349" w:rsidR="00E45616" w:rsidRDefault="00E45616" w:rsidP="00565C8F"/>
    <w:sectPr w:rsidR="00E45616" w:rsidSect="001B6EA3">
      <w:pgSz w:w="17010" w:h="11907" w:orient="landscape" w:code="9"/>
      <w:pgMar w:top="720" w:right="720" w:bottom="567" w:left="720" w:header="567" w:footer="567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8F4"/>
    <w:rsid w:val="00047639"/>
    <w:rsid w:val="000C2625"/>
    <w:rsid w:val="000E6413"/>
    <w:rsid w:val="0015063A"/>
    <w:rsid w:val="00167D05"/>
    <w:rsid w:val="001B3036"/>
    <w:rsid w:val="001B6EA3"/>
    <w:rsid w:val="001B7FC9"/>
    <w:rsid w:val="001D1712"/>
    <w:rsid w:val="001F3890"/>
    <w:rsid w:val="002456D7"/>
    <w:rsid w:val="00245BB8"/>
    <w:rsid w:val="00252AC7"/>
    <w:rsid w:val="0026132E"/>
    <w:rsid w:val="00300813"/>
    <w:rsid w:val="0031189C"/>
    <w:rsid w:val="00326CA7"/>
    <w:rsid w:val="003413AB"/>
    <w:rsid w:val="0037654F"/>
    <w:rsid w:val="003D0D02"/>
    <w:rsid w:val="00413AFB"/>
    <w:rsid w:val="00437C83"/>
    <w:rsid w:val="00443F5E"/>
    <w:rsid w:val="0046520F"/>
    <w:rsid w:val="00494861"/>
    <w:rsid w:val="004B7433"/>
    <w:rsid w:val="004F59F6"/>
    <w:rsid w:val="00560DB1"/>
    <w:rsid w:val="00565C8F"/>
    <w:rsid w:val="005878C2"/>
    <w:rsid w:val="005E122A"/>
    <w:rsid w:val="005F21E4"/>
    <w:rsid w:val="0069669A"/>
    <w:rsid w:val="006B6F71"/>
    <w:rsid w:val="0079407C"/>
    <w:rsid w:val="007C20C0"/>
    <w:rsid w:val="007E126A"/>
    <w:rsid w:val="007F07C7"/>
    <w:rsid w:val="00814FF8"/>
    <w:rsid w:val="00852119"/>
    <w:rsid w:val="008F39AA"/>
    <w:rsid w:val="00905187"/>
    <w:rsid w:val="009670C6"/>
    <w:rsid w:val="00980E0C"/>
    <w:rsid w:val="00A62796"/>
    <w:rsid w:val="00A701DD"/>
    <w:rsid w:val="00A80CE6"/>
    <w:rsid w:val="00AC45C8"/>
    <w:rsid w:val="00B0674D"/>
    <w:rsid w:val="00B2286D"/>
    <w:rsid w:val="00BA391F"/>
    <w:rsid w:val="00BB715E"/>
    <w:rsid w:val="00C458C5"/>
    <w:rsid w:val="00C73867"/>
    <w:rsid w:val="00D05225"/>
    <w:rsid w:val="00D55E53"/>
    <w:rsid w:val="00D568F4"/>
    <w:rsid w:val="00DF362E"/>
    <w:rsid w:val="00E06E0D"/>
    <w:rsid w:val="00E45616"/>
    <w:rsid w:val="00E716F2"/>
    <w:rsid w:val="00E954BB"/>
    <w:rsid w:val="00EF1673"/>
    <w:rsid w:val="00EF435D"/>
    <w:rsid w:val="00F41E61"/>
    <w:rsid w:val="00F5320F"/>
    <w:rsid w:val="00F5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BD02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F59F6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F59F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1</Characters>
  <Application>Microsoft Macintosh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U YUNG CHENG</cp:lastModifiedBy>
  <cp:revision>2</cp:revision>
  <dcterms:created xsi:type="dcterms:W3CDTF">2015-06-19T19:38:00Z</dcterms:created>
  <dcterms:modified xsi:type="dcterms:W3CDTF">2015-06-19T19:38:00Z</dcterms:modified>
</cp:coreProperties>
</file>